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A88EB" w14:textId="77777777" w:rsidR="00BB4589" w:rsidRPr="00560196" w:rsidRDefault="00BB4589" w:rsidP="00BB4589">
      <w:pPr>
        <w:rPr>
          <w:b/>
          <w:bCs/>
        </w:rPr>
      </w:pPr>
      <w:r w:rsidRPr="00560196">
        <w:rPr>
          <w:b/>
          <w:bCs/>
        </w:rPr>
        <w:t xml:space="preserve">Supplemental Materials </w:t>
      </w:r>
    </w:p>
    <w:p w14:paraId="2F83886C" w14:textId="77777777" w:rsidR="00BB4589" w:rsidRPr="00560196" w:rsidRDefault="00BB4589" w:rsidP="00BB4589"/>
    <w:p w14:paraId="64156409" w14:textId="77777777" w:rsidR="00BB4589" w:rsidRPr="00560196" w:rsidRDefault="00BB4589" w:rsidP="00BB4589">
      <w:r w:rsidRPr="00560196">
        <w:t xml:space="preserve">Search Queries by Database </w:t>
      </w:r>
    </w:p>
    <w:p w14:paraId="23AB8E14" w14:textId="77777777" w:rsidR="00BB4589" w:rsidRPr="00560196" w:rsidRDefault="00BB4589" w:rsidP="00BB4589"/>
    <w:tbl>
      <w:tblPr>
        <w:tblStyle w:val="TableGrid"/>
        <w:tblW w:w="0" w:type="auto"/>
        <w:tblLook w:val="04A0" w:firstRow="1" w:lastRow="0" w:firstColumn="1" w:lastColumn="0" w:noHBand="0" w:noVBand="1"/>
      </w:tblPr>
      <w:tblGrid>
        <w:gridCol w:w="1450"/>
        <w:gridCol w:w="8005"/>
      </w:tblGrid>
      <w:tr w:rsidR="00BB4589" w:rsidRPr="00560196" w14:paraId="68E1E201" w14:textId="77777777" w:rsidTr="002F4482">
        <w:tc>
          <w:tcPr>
            <w:tcW w:w="1345" w:type="dxa"/>
          </w:tcPr>
          <w:p w14:paraId="077662D2" w14:textId="77777777" w:rsidR="00BB4589" w:rsidRPr="00560196" w:rsidRDefault="00BB4589" w:rsidP="002F4482">
            <w:r w:rsidRPr="00560196">
              <w:t>Database</w:t>
            </w:r>
          </w:p>
        </w:tc>
        <w:tc>
          <w:tcPr>
            <w:tcW w:w="8005" w:type="dxa"/>
          </w:tcPr>
          <w:p w14:paraId="63B9C5B0" w14:textId="77777777" w:rsidR="00BB4589" w:rsidRPr="00560196" w:rsidRDefault="00BB4589" w:rsidP="002F4482">
            <w:r w:rsidRPr="00560196">
              <w:t xml:space="preserve">Search Query </w:t>
            </w:r>
          </w:p>
        </w:tc>
      </w:tr>
      <w:tr w:rsidR="00BB4589" w:rsidRPr="00560196" w14:paraId="3D6FC858" w14:textId="77777777" w:rsidTr="002F4482">
        <w:tc>
          <w:tcPr>
            <w:tcW w:w="1345" w:type="dxa"/>
          </w:tcPr>
          <w:p w14:paraId="3CA81DE0" w14:textId="77777777" w:rsidR="00BB4589" w:rsidRPr="00560196" w:rsidRDefault="00BB4589" w:rsidP="002F4482">
            <w:r w:rsidRPr="00560196">
              <w:t>PubMed.gov</w:t>
            </w:r>
          </w:p>
        </w:tc>
        <w:tc>
          <w:tcPr>
            <w:tcW w:w="8005" w:type="dxa"/>
          </w:tcPr>
          <w:p w14:paraId="188EE83A" w14:textId="77777777" w:rsidR="00BB4589" w:rsidRPr="00560196" w:rsidRDefault="00BB4589" w:rsidP="002F4482">
            <w:r w:rsidRPr="00560196">
              <w:t>(“Hospices" [mesh] OR "hospice care" [Mesh] OR hospice*) AND ("live discharge" OR "live hospice discharge" OR "discharged alive" AND (</w:t>
            </w:r>
            <w:proofErr w:type="spellStart"/>
            <w:r w:rsidRPr="00560196">
              <w:t>alzheimer</w:t>
            </w:r>
            <w:proofErr w:type="spellEnd"/>
            <w:r w:rsidRPr="00560196">
              <w:t>* [Mesh] OR "Dementia" [Mesh] OR dementia* OR "Cognitive Dysfunction* [mesh]”)</w:t>
            </w:r>
          </w:p>
        </w:tc>
      </w:tr>
      <w:tr w:rsidR="00BB4589" w:rsidRPr="00560196" w14:paraId="5725358F" w14:textId="77777777" w:rsidTr="002F4482">
        <w:tc>
          <w:tcPr>
            <w:tcW w:w="1345" w:type="dxa"/>
          </w:tcPr>
          <w:p w14:paraId="0465B88E" w14:textId="77777777" w:rsidR="00BB4589" w:rsidRPr="00560196" w:rsidRDefault="00BB4589" w:rsidP="002F4482">
            <w:r w:rsidRPr="00560196">
              <w:t>CINAHL</w:t>
            </w:r>
          </w:p>
        </w:tc>
        <w:tc>
          <w:tcPr>
            <w:tcW w:w="8005" w:type="dxa"/>
          </w:tcPr>
          <w:p w14:paraId="4D65D83B" w14:textId="77777777" w:rsidR="00BB4589" w:rsidRPr="00560196" w:rsidRDefault="00BB4589" w:rsidP="002F4482">
            <w:r w:rsidRPr="00560196">
              <w:t>((MH Hospices+) OR (MH "hospice care+") OR hospice</w:t>
            </w:r>
            <w:proofErr w:type="gramStart"/>
            <w:r w:rsidRPr="00560196">
              <w:t>* )</w:t>
            </w:r>
            <w:proofErr w:type="gramEnd"/>
            <w:r w:rsidRPr="00560196">
              <w:t xml:space="preserve"> AND ("live discharge" OR "live hospice discharge" OR "discharged alive" AND ((MH </w:t>
            </w:r>
            <w:proofErr w:type="spellStart"/>
            <w:r w:rsidRPr="00560196">
              <w:t>alzheimer</w:t>
            </w:r>
            <w:proofErr w:type="spellEnd"/>
            <w:r w:rsidRPr="00560196">
              <w:t>*+) OR (MH Dementia+) OR dementia* OR "Cognitive Dysfunction* [mesh]" ))</w:t>
            </w:r>
          </w:p>
        </w:tc>
      </w:tr>
      <w:tr w:rsidR="00BB4589" w:rsidRPr="00560196" w14:paraId="7BBB1B38" w14:textId="77777777" w:rsidTr="002F4482">
        <w:tc>
          <w:tcPr>
            <w:tcW w:w="1345" w:type="dxa"/>
          </w:tcPr>
          <w:p w14:paraId="49849EE4" w14:textId="77777777" w:rsidR="00BB4589" w:rsidRPr="00560196" w:rsidRDefault="00BB4589" w:rsidP="002F4482">
            <w:r w:rsidRPr="00560196">
              <w:t>Web of Science</w:t>
            </w:r>
          </w:p>
        </w:tc>
        <w:tc>
          <w:tcPr>
            <w:tcW w:w="8005" w:type="dxa"/>
          </w:tcPr>
          <w:p w14:paraId="7FD078E6" w14:textId="77777777" w:rsidR="00BB4589" w:rsidRPr="00560196" w:rsidRDefault="00BB4589" w:rsidP="002F4482">
            <w:r w:rsidRPr="00560196">
              <w:t>(Hospices OR "hospice care" OR hospice</w:t>
            </w:r>
            <w:proofErr w:type="gramStart"/>
            <w:r w:rsidRPr="00560196">
              <w:t>* )</w:t>
            </w:r>
            <w:proofErr w:type="gramEnd"/>
            <w:r w:rsidRPr="00560196">
              <w:t xml:space="preserve"> AND ("live discharge" OR "live hospice discharge" OR "discharged alive" AND (</w:t>
            </w:r>
            <w:proofErr w:type="spellStart"/>
            <w:r w:rsidRPr="00560196">
              <w:t>alzheimer</w:t>
            </w:r>
            <w:proofErr w:type="spellEnd"/>
            <w:r w:rsidRPr="00560196">
              <w:t>* OR Dementia OR dementia* OR "Cognitive Dysfunction* [mesh]" ))</w:t>
            </w:r>
          </w:p>
        </w:tc>
      </w:tr>
    </w:tbl>
    <w:p w14:paraId="5410235C" w14:textId="77777777" w:rsidR="00BB4589" w:rsidRPr="00560196" w:rsidRDefault="00BB4589" w:rsidP="00BB4589"/>
    <w:p w14:paraId="0A296F8B" w14:textId="77777777" w:rsidR="00BB4589" w:rsidRPr="00560196" w:rsidRDefault="00BB4589" w:rsidP="00BB4589">
      <w:r w:rsidRPr="00560196">
        <w:br w:type="page"/>
      </w:r>
    </w:p>
    <w:p w14:paraId="72A8E948" w14:textId="77777777" w:rsidR="00BB4589" w:rsidRPr="00560196" w:rsidRDefault="00BB4589" w:rsidP="00BB4589"/>
    <w:p w14:paraId="550A5B6D" w14:textId="77777777" w:rsidR="00BB4589" w:rsidRPr="00560196" w:rsidRDefault="00BB4589" w:rsidP="00BB4589">
      <w:pPr>
        <w:rPr>
          <w:b/>
          <w:bCs/>
        </w:rPr>
      </w:pPr>
      <w:r w:rsidRPr="00560196">
        <w:rPr>
          <w:b/>
          <w:bCs/>
        </w:rPr>
        <w:t>Supplemental Table 1. Joanna Briggs Institute Checklist</w:t>
      </w:r>
    </w:p>
    <w:p w14:paraId="09625093" w14:textId="77777777" w:rsidR="00BB4589" w:rsidRPr="00560196" w:rsidRDefault="00BB4589" w:rsidP="00BB4589"/>
    <w:tbl>
      <w:tblPr>
        <w:tblStyle w:val="PlainTable1"/>
        <w:tblW w:w="124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4"/>
        <w:gridCol w:w="1029"/>
        <w:gridCol w:w="1002"/>
        <w:gridCol w:w="990"/>
        <w:gridCol w:w="990"/>
        <w:gridCol w:w="990"/>
        <w:gridCol w:w="990"/>
        <w:gridCol w:w="900"/>
        <w:gridCol w:w="900"/>
      </w:tblGrid>
      <w:tr w:rsidR="00BB4589" w:rsidRPr="00560196" w14:paraId="00F2A014" w14:textId="77777777" w:rsidTr="002F4482">
        <w:trPr>
          <w:cnfStyle w:val="100000000000" w:firstRow="1" w:lastRow="0" w:firstColumn="0" w:lastColumn="0" w:oddVBand="0" w:evenVBand="0" w:oddHBand="0" w:evenHBand="0" w:firstRowFirstColumn="0" w:firstRowLastColumn="0" w:lastRowFirstColumn="0" w:lastRowLastColumn="0"/>
          <w:cantSplit/>
          <w:trHeight w:val="1430"/>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single" w:sz="4" w:space="0" w:color="auto"/>
              <w:right w:val="nil"/>
            </w:tcBorders>
            <w:vAlign w:val="center"/>
          </w:tcPr>
          <w:p w14:paraId="1BB9C111" w14:textId="77777777" w:rsidR="00BB4589" w:rsidRPr="00560196" w:rsidRDefault="00BB4589" w:rsidP="002F4482">
            <w:pPr>
              <w:rPr>
                <w:b w:val="0"/>
                <w:bCs w:val="0"/>
                <w:sz w:val="20"/>
                <w:szCs w:val="20"/>
              </w:rPr>
            </w:pPr>
          </w:p>
          <w:p w14:paraId="40305C5A" w14:textId="77777777" w:rsidR="00BB4589" w:rsidRPr="00560196" w:rsidRDefault="00BB4589" w:rsidP="002F4482">
            <w:pPr>
              <w:rPr>
                <w:b w:val="0"/>
                <w:bCs w:val="0"/>
                <w:sz w:val="20"/>
                <w:szCs w:val="20"/>
              </w:rPr>
            </w:pPr>
          </w:p>
          <w:p w14:paraId="1A53C4DC" w14:textId="77777777" w:rsidR="00BB4589" w:rsidRPr="00560196" w:rsidRDefault="00BB4589" w:rsidP="002F4482">
            <w:pPr>
              <w:rPr>
                <w:b w:val="0"/>
                <w:bCs w:val="0"/>
                <w:sz w:val="20"/>
                <w:szCs w:val="20"/>
              </w:rPr>
            </w:pPr>
          </w:p>
          <w:p w14:paraId="1AB3EF6F" w14:textId="77777777" w:rsidR="00BB4589" w:rsidRPr="00560196" w:rsidRDefault="00BB4589" w:rsidP="002F4482">
            <w:pPr>
              <w:rPr>
                <w:b w:val="0"/>
                <w:bCs w:val="0"/>
                <w:sz w:val="20"/>
                <w:szCs w:val="20"/>
              </w:rPr>
            </w:pPr>
          </w:p>
          <w:p w14:paraId="03F5420E" w14:textId="77777777" w:rsidR="00BB4589" w:rsidRPr="00560196" w:rsidRDefault="00BB4589" w:rsidP="002F4482">
            <w:pPr>
              <w:rPr>
                <w:b w:val="0"/>
                <w:bCs w:val="0"/>
                <w:sz w:val="20"/>
                <w:szCs w:val="20"/>
              </w:rPr>
            </w:pPr>
          </w:p>
          <w:p w14:paraId="72F3C68F" w14:textId="77777777" w:rsidR="00BB4589" w:rsidRPr="00560196" w:rsidRDefault="00BB4589" w:rsidP="002F4482">
            <w:pPr>
              <w:rPr>
                <w:sz w:val="20"/>
                <w:szCs w:val="20"/>
              </w:rPr>
            </w:pPr>
            <w:r w:rsidRPr="00560196">
              <w:rPr>
                <w:sz w:val="20"/>
                <w:szCs w:val="20"/>
              </w:rPr>
              <w:t>Joanna Briggs Institute Checklist Element</w:t>
            </w:r>
          </w:p>
        </w:tc>
        <w:tc>
          <w:tcPr>
            <w:tcW w:w="1029" w:type="dxa"/>
            <w:tcBorders>
              <w:top w:val="nil"/>
              <w:left w:val="nil"/>
              <w:bottom w:val="single" w:sz="4" w:space="0" w:color="auto"/>
              <w:right w:val="nil"/>
            </w:tcBorders>
            <w:textDirection w:val="btLr"/>
            <w:vAlign w:val="center"/>
          </w:tcPr>
          <w:p w14:paraId="0D1553FD"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560196">
              <w:rPr>
                <w:sz w:val="20"/>
                <w:szCs w:val="20"/>
              </w:rPr>
              <w:t>Gianattasio</w:t>
            </w:r>
            <w:proofErr w:type="spellEnd"/>
            <w:r w:rsidRPr="00560196">
              <w:rPr>
                <w:sz w:val="20"/>
                <w:szCs w:val="20"/>
              </w:rPr>
              <w:t xml:space="preserve"> 2023</w:t>
            </w:r>
          </w:p>
        </w:tc>
        <w:tc>
          <w:tcPr>
            <w:tcW w:w="1002" w:type="dxa"/>
            <w:tcBorders>
              <w:top w:val="nil"/>
              <w:left w:val="nil"/>
              <w:bottom w:val="single" w:sz="4" w:space="0" w:color="auto"/>
              <w:right w:val="nil"/>
            </w:tcBorders>
            <w:textDirection w:val="btLr"/>
            <w:vAlign w:val="center"/>
          </w:tcPr>
          <w:p w14:paraId="0643C3F1"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 xml:space="preserve">De </w:t>
            </w:r>
            <w:proofErr w:type="spellStart"/>
            <w:r w:rsidRPr="00560196">
              <w:rPr>
                <w:sz w:val="20"/>
                <w:szCs w:val="20"/>
              </w:rPr>
              <w:t>Vleminck</w:t>
            </w:r>
            <w:proofErr w:type="spellEnd"/>
            <w:r w:rsidRPr="00560196">
              <w:rPr>
                <w:sz w:val="20"/>
                <w:szCs w:val="20"/>
              </w:rPr>
              <w:t xml:space="preserve"> 2018</w:t>
            </w:r>
          </w:p>
        </w:tc>
        <w:tc>
          <w:tcPr>
            <w:tcW w:w="990" w:type="dxa"/>
            <w:tcBorders>
              <w:top w:val="nil"/>
              <w:left w:val="nil"/>
              <w:bottom w:val="single" w:sz="4" w:space="0" w:color="auto"/>
              <w:right w:val="nil"/>
            </w:tcBorders>
            <w:textDirection w:val="btLr"/>
            <w:vAlign w:val="center"/>
          </w:tcPr>
          <w:p w14:paraId="70C09C69"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Russell</w:t>
            </w:r>
          </w:p>
          <w:p w14:paraId="283D5A43"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2017</w:t>
            </w:r>
          </w:p>
        </w:tc>
        <w:tc>
          <w:tcPr>
            <w:tcW w:w="990" w:type="dxa"/>
            <w:tcBorders>
              <w:top w:val="nil"/>
              <w:left w:val="nil"/>
              <w:bottom w:val="single" w:sz="4" w:space="0" w:color="auto"/>
              <w:right w:val="nil"/>
            </w:tcBorders>
            <w:textDirection w:val="btLr"/>
            <w:vAlign w:val="center"/>
          </w:tcPr>
          <w:p w14:paraId="54BC8864"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Luth</w:t>
            </w:r>
          </w:p>
          <w:p w14:paraId="5FC94C2D"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2020</w:t>
            </w:r>
          </w:p>
        </w:tc>
        <w:tc>
          <w:tcPr>
            <w:tcW w:w="990" w:type="dxa"/>
            <w:tcBorders>
              <w:top w:val="nil"/>
              <w:left w:val="nil"/>
              <w:bottom w:val="single" w:sz="4" w:space="0" w:color="auto"/>
              <w:right w:val="nil"/>
            </w:tcBorders>
            <w:textDirection w:val="btLr"/>
            <w:vAlign w:val="center"/>
          </w:tcPr>
          <w:p w14:paraId="487C511C"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Luth</w:t>
            </w:r>
          </w:p>
          <w:p w14:paraId="64407530"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2021</w:t>
            </w:r>
          </w:p>
        </w:tc>
        <w:tc>
          <w:tcPr>
            <w:tcW w:w="990" w:type="dxa"/>
            <w:tcBorders>
              <w:top w:val="nil"/>
              <w:left w:val="nil"/>
              <w:bottom w:val="single" w:sz="4" w:space="0" w:color="auto"/>
              <w:right w:val="nil"/>
            </w:tcBorders>
            <w:textDirection w:val="btLr"/>
            <w:vAlign w:val="center"/>
          </w:tcPr>
          <w:p w14:paraId="17DCA05C"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Aldridge</w:t>
            </w:r>
          </w:p>
          <w:p w14:paraId="0600AECF"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 xml:space="preserve"> 2022</w:t>
            </w:r>
          </w:p>
        </w:tc>
        <w:tc>
          <w:tcPr>
            <w:tcW w:w="900" w:type="dxa"/>
            <w:tcBorders>
              <w:top w:val="nil"/>
              <w:left w:val="nil"/>
              <w:bottom w:val="single" w:sz="4" w:space="0" w:color="auto"/>
              <w:right w:val="nil"/>
            </w:tcBorders>
            <w:textDirection w:val="btLr"/>
            <w:vAlign w:val="center"/>
          </w:tcPr>
          <w:p w14:paraId="633EF651"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Hunt</w:t>
            </w:r>
          </w:p>
          <w:p w14:paraId="017C6755"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2023</w:t>
            </w:r>
          </w:p>
        </w:tc>
        <w:tc>
          <w:tcPr>
            <w:tcW w:w="900" w:type="dxa"/>
            <w:tcBorders>
              <w:top w:val="nil"/>
              <w:left w:val="nil"/>
              <w:bottom w:val="single" w:sz="4" w:space="0" w:color="auto"/>
              <w:right w:val="nil"/>
            </w:tcBorders>
            <w:textDirection w:val="btLr"/>
            <w:vAlign w:val="center"/>
          </w:tcPr>
          <w:p w14:paraId="1C94DC8E"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560196">
              <w:rPr>
                <w:sz w:val="20"/>
                <w:szCs w:val="20"/>
              </w:rPr>
              <w:t>Hunt</w:t>
            </w:r>
          </w:p>
          <w:p w14:paraId="15DE01AA" w14:textId="77777777" w:rsidR="00BB4589" w:rsidRPr="00560196" w:rsidRDefault="00BB4589" w:rsidP="002F4482">
            <w:pPr>
              <w:ind w:left="113" w:right="113"/>
              <w:jc w:val="center"/>
              <w:cnfStyle w:val="100000000000" w:firstRow="1" w:lastRow="0" w:firstColumn="0" w:lastColumn="0" w:oddVBand="0" w:evenVBand="0" w:oddHBand="0" w:evenHBand="0" w:firstRowFirstColumn="0" w:firstRowLastColumn="0" w:lastRowFirstColumn="0" w:lastRowLastColumn="0"/>
              <w:rPr>
                <w:sz w:val="20"/>
                <w:szCs w:val="20"/>
              </w:rPr>
            </w:pPr>
            <w:r w:rsidRPr="00560196">
              <w:rPr>
                <w:sz w:val="20"/>
                <w:szCs w:val="20"/>
              </w:rPr>
              <w:t>2022</w:t>
            </w:r>
          </w:p>
        </w:tc>
      </w:tr>
      <w:tr w:rsidR="00BB4589" w:rsidRPr="00560196" w14:paraId="55D2FA6E" w14:textId="77777777" w:rsidTr="002F4482">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single" w:sz="4" w:space="0" w:color="auto"/>
              <w:left w:val="nil"/>
              <w:bottom w:val="nil"/>
              <w:right w:val="nil"/>
            </w:tcBorders>
            <w:vAlign w:val="center"/>
          </w:tcPr>
          <w:p w14:paraId="76F3DBC4" w14:textId="77777777" w:rsidR="00BB4589" w:rsidRPr="00560196" w:rsidRDefault="00BB4589" w:rsidP="002F4482">
            <w:pPr>
              <w:rPr>
                <w:b w:val="0"/>
                <w:bCs w:val="0"/>
                <w:i/>
                <w:iCs/>
                <w:sz w:val="20"/>
                <w:szCs w:val="20"/>
              </w:rPr>
            </w:pPr>
            <w:r w:rsidRPr="00560196">
              <w:rPr>
                <w:b w:val="0"/>
                <w:bCs w:val="0"/>
                <w:i/>
                <w:iCs/>
                <w:sz w:val="20"/>
                <w:szCs w:val="20"/>
              </w:rPr>
              <w:t>Analytic Cross-Sectional Studies</w:t>
            </w:r>
          </w:p>
        </w:tc>
        <w:tc>
          <w:tcPr>
            <w:tcW w:w="1029" w:type="dxa"/>
            <w:tcBorders>
              <w:top w:val="single" w:sz="4" w:space="0" w:color="auto"/>
              <w:left w:val="nil"/>
              <w:bottom w:val="nil"/>
              <w:right w:val="nil"/>
            </w:tcBorders>
            <w:vAlign w:val="center"/>
          </w:tcPr>
          <w:p w14:paraId="0442F51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02" w:type="dxa"/>
            <w:tcBorders>
              <w:top w:val="single" w:sz="4" w:space="0" w:color="auto"/>
              <w:left w:val="nil"/>
              <w:bottom w:val="nil"/>
              <w:right w:val="nil"/>
            </w:tcBorders>
            <w:vAlign w:val="center"/>
          </w:tcPr>
          <w:p w14:paraId="17C22D62"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top w:val="single" w:sz="4" w:space="0" w:color="auto"/>
              <w:left w:val="nil"/>
              <w:bottom w:val="nil"/>
              <w:right w:val="nil"/>
            </w:tcBorders>
            <w:vAlign w:val="center"/>
          </w:tcPr>
          <w:p w14:paraId="0F53C5E5"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top w:val="single" w:sz="4" w:space="0" w:color="auto"/>
              <w:left w:val="nil"/>
              <w:bottom w:val="nil"/>
              <w:right w:val="nil"/>
            </w:tcBorders>
            <w:vAlign w:val="center"/>
          </w:tcPr>
          <w:p w14:paraId="1BDBAC00"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top w:val="single" w:sz="4" w:space="0" w:color="auto"/>
              <w:left w:val="nil"/>
              <w:bottom w:val="nil"/>
              <w:right w:val="nil"/>
            </w:tcBorders>
            <w:vAlign w:val="center"/>
          </w:tcPr>
          <w:p w14:paraId="55622C41"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0" w:type="dxa"/>
            <w:tcBorders>
              <w:top w:val="single" w:sz="4" w:space="0" w:color="auto"/>
              <w:left w:val="nil"/>
              <w:bottom w:val="nil"/>
              <w:right w:val="nil"/>
            </w:tcBorders>
            <w:vAlign w:val="center"/>
          </w:tcPr>
          <w:p w14:paraId="3248928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00" w:type="dxa"/>
            <w:tcBorders>
              <w:top w:val="single" w:sz="4" w:space="0" w:color="auto"/>
              <w:left w:val="nil"/>
              <w:bottom w:val="nil"/>
              <w:right w:val="nil"/>
            </w:tcBorders>
            <w:vAlign w:val="center"/>
          </w:tcPr>
          <w:p w14:paraId="252B1C5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00" w:type="dxa"/>
            <w:tcBorders>
              <w:top w:val="single" w:sz="4" w:space="0" w:color="auto"/>
              <w:left w:val="nil"/>
              <w:bottom w:val="nil"/>
              <w:right w:val="nil"/>
            </w:tcBorders>
            <w:vAlign w:val="center"/>
          </w:tcPr>
          <w:p w14:paraId="01EC0045"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B4589" w:rsidRPr="00560196" w14:paraId="4E046276" w14:textId="77777777" w:rsidTr="002F4482">
        <w:trPr>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19DE43FA" w14:textId="77777777" w:rsidR="00BB4589" w:rsidRPr="00560196" w:rsidRDefault="00BB4589" w:rsidP="002F4482">
            <w:pPr>
              <w:rPr>
                <w:b w:val="0"/>
                <w:bCs w:val="0"/>
                <w:sz w:val="20"/>
                <w:szCs w:val="20"/>
              </w:rPr>
            </w:pPr>
            <w:r w:rsidRPr="00560196">
              <w:rPr>
                <w:b w:val="0"/>
                <w:bCs w:val="0"/>
                <w:sz w:val="20"/>
                <w:szCs w:val="20"/>
              </w:rPr>
              <w:t>Were the criteria for inclusion in the sample clearly defined?</w:t>
            </w:r>
          </w:p>
        </w:tc>
        <w:tc>
          <w:tcPr>
            <w:tcW w:w="1029" w:type="dxa"/>
            <w:tcBorders>
              <w:top w:val="nil"/>
              <w:left w:val="nil"/>
              <w:bottom w:val="nil"/>
              <w:right w:val="nil"/>
            </w:tcBorders>
            <w:vAlign w:val="center"/>
          </w:tcPr>
          <w:p w14:paraId="7EE29B84"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56752504"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6719F34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6996C90D"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8ABE4E4"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578F19E"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1BDA1EBB"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19D9A7BB"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r>
      <w:tr w:rsidR="00BB4589" w:rsidRPr="00560196" w14:paraId="39E12635" w14:textId="77777777" w:rsidTr="002F4482">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1942252E" w14:textId="77777777" w:rsidR="00BB4589" w:rsidRPr="00560196" w:rsidRDefault="00BB4589" w:rsidP="002F4482">
            <w:pPr>
              <w:rPr>
                <w:b w:val="0"/>
                <w:bCs w:val="0"/>
                <w:sz w:val="20"/>
                <w:szCs w:val="20"/>
              </w:rPr>
            </w:pPr>
            <w:r w:rsidRPr="00560196">
              <w:rPr>
                <w:b w:val="0"/>
                <w:bCs w:val="0"/>
                <w:sz w:val="20"/>
                <w:szCs w:val="20"/>
              </w:rPr>
              <w:t>Were the study subjects and setting described in detail?</w:t>
            </w:r>
          </w:p>
        </w:tc>
        <w:tc>
          <w:tcPr>
            <w:tcW w:w="1029" w:type="dxa"/>
            <w:tcBorders>
              <w:top w:val="nil"/>
              <w:left w:val="nil"/>
              <w:bottom w:val="nil"/>
              <w:right w:val="nil"/>
            </w:tcBorders>
            <w:vAlign w:val="center"/>
          </w:tcPr>
          <w:p w14:paraId="19992729"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23801462"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039AA7D5"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F253AA5"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3247A27C"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01314106"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59982BB7"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3DD1EF96"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r>
      <w:tr w:rsidR="00BB4589" w:rsidRPr="00560196" w14:paraId="23C7E49C" w14:textId="77777777" w:rsidTr="002F4482">
        <w:trPr>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0D839B7E" w14:textId="77777777" w:rsidR="00BB4589" w:rsidRPr="00560196" w:rsidRDefault="00BB4589" w:rsidP="002F4482">
            <w:pPr>
              <w:rPr>
                <w:b w:val="0"/>
                <w:bCs w:val="0"/>
                <w:sz w:val="20"/>
                <w:szCs w:val="20"/>
              </w:rPr>
            </w:pPr>
            <w:r w:rsidRPr="00560196">
              <w:rPr>
                <w:b w:val="0"/>
                <w:bCs w:val="0"/>
                <w:sz w:val="20"/>
                <w:szCs w:val="20"/>
              </w:rPr>
              <w:t>Was the exposure measured in a valid and reliable way?</w:t>
            </w:r>
          </w:p>
        </w:tc>
        <w:tc>
          <w:tcPr>
            <w:tcW w:w="1029" w:type="dxa"/>
            <w:tcBorders>
              <w:top w:val="nil"/>
              <w:left w:val="nil"/>
              <w:bottom w:val="nil"/>
              <w:right w:val="nil"/>
            </w:tcBorders>
            <w:vAlign w:val="center"/>
          </w:tcPr>
          <w:p w14:paraId="0CF0FB41"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13E3B539"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21ABFF8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E77DF19"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60196">
              <w:rPr>
                <w:i/>
                <w:iCs/>
                <w:sz w:val="20"/>
                <w:szCs w:val="20"/>
              </w:rPr>
              <w:t>U</w:t>
            </w:r>
          </w:p>
        </w:tc>
        <w:tc>
          <w:tcPr>
            <w:tcW w:w="990" w:type="dxa"/>
            <w:tcBorders>
              <w:top w:val="nil"/>
              <w:left w:val="nil"/>
              <w:bottom w:val="nil"/>
              <w:right w:val="nil"/>
            </w:tcBorders>
            <w:vAlign w:val="center"/>
          </w:tcPr>
          <w:p w14:paraId="37B6AD3B"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7620808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60196">
              <w:rPr>
                <w:i/>
                <w:iCs/>
                <w:sz w:val="20"/>
                <w:szCs w:val="20"/>
              </w:rPr>
              <w:t>U</w:t>
            </w:r>
          </w:p>
        </w:tc>
        <w:tc>
          <w:tcPr>
            <w:tcW w:w="900" w:type="dxa"/>
            <w:tcBorders>
              <w:top w:val="nil"/>
              <w:left w:val="nil"/>
              <w:bottom w:val="nil"/>
              <w:right w:val="nil"/>
            </w:tcBorders>
            <w:vAlign w:val="center"/>
          </w:tcPr>
          <w:p w14:paraId="57EFC1EA"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23EF060D"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r>
      <w:tr w:rsidR="00BB4589" w:rsidRPr="00560196" w14:paraId="343AE11A" w14:textId="77777777" w:rsidTr="002F4482">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4699FDE0" w14:textId="77777777" w:rsidR="00BB4589" w:rsidRPr="00560196" w:rsidRDefault="00BB4589" w:rsidP="002F4482">
            <w:pPr>
              <w:rPr>
                <w:b w:val="0"/>
                <w:bCs w:val="0"/>
                <w:sz w:val="20"/>
                <w:szCs w:val="20"/>
              </w:rPr>
            </w:pPr>
            <w:r w:rsidRPr="00560196">
              <w:rPr>
                <w:b w:val="0"/>
                <w:bCs w:val="0"/>
                <w:sz w:val="20"/>
                <w:szCs w:val="20"/>
              </w:rPr>
              <w:t>Were objective, standard criteria used for measurement of the condition?</w:t>
            </w:r>
          </w:p>
        </w:tc>
        <w:tc>
          <w:tcPr>
            <w:tcW w:w="1029" w:type="dxa"/>
            <w:tcBorders>
              <w:top w:val="nil"/>
              <w:left w:val="nil"/>
              <w:bottom w:val="nil"/>
              <w:right w:val="nil"/>
            </w:tcBorders>
            <w:vAlign w:val="center"/>
          </w:tcPr>
          <w:p w14:paraId="1CAD65F9"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432DD501"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0514F25"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A5618BB"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560196">
              <w:rPr>
                <w:i/>
                <w:iCs/>
                <w:sz w:val="20"/>
                <w:szCs w:val="20"/>
              </w:rPr>
              <w:t>U</w:t>
            </w:r>
          </w:p>
        </w:tc>
        <w:tc>
          <w:tcPr>
            <w:tcW w:w="990" w:type="dxa"/>
            <w:tcBorders>
              <w:top w:val="nil"/>
              <w:left w:val="nil"/>
              <w:bottom w:val="nil"/>
              <w:right w:val="nil"/>
            </w:tcBorders>
            <w:vAlign w:val="center"/>
          </w:tcPr>
          <w:p w14:paraId="33FF930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6EB940BF"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560196">
              <w:rPr>
                <w:i/>
                <w:iCs/>
                <w:sz w:val="20"/>
                <w:szCs w:val="20"/>
              </w:rPr>
              <w:t>U</w:t>
            </w:r>
          </w:p>
        </w:tc>
        <w:tc>
          <w:tcPr>
            <w:tcW w:w="900" w:type="dxa"/>
            <w:tcBorders>
              <w:top w:val="nil"/>
              <w:left w:val="nil"/>
              <w:bottom w:val="nil"/>
              <w:right w:val="nil"/>
            </w:tcBorders>
            <w:vAlign w:val="center"/>
          </w:tcPr>
          <w:p w14:paraId="53F5D639"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192825B2"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r>
      <w:tr w:rsidR="00BB4589" w:rsidRPr="00560196" w14:paraId="24614CEA" w14:textId="77777777" w:rsidTr="002F4482">
        <w:trPr>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51DA6834" w14:textId="77777777" w:rsidR="00BB4589" w:rsidRPr="00560196" w:rsidRDefault="00BB4589" w:rsidP="002F4482">
            <w:pPr>
              <w:rPr>
                <w:b w:val="0"/>
                <w:bCs w:val="0"/>
                <w:sz w:val="20"/>
                <w:szCs w:val="20"/>
              </w:rPr>
            </w:pPr>
            <w:proofErr w:type="spellStart"/>
            <w:r w:rsidRPr="00560196">
              <w:rPr>
                <w:b w:val="0"/>
                <w:bCs w:val="0"/>
                <w:sz w:val="20"/>
                <w:szCs w:val="20"/>
              </w:rPr>
              <w:t>Were</w:t>
            </w:r>
            <w:proofErr w:type="spellEnd"/>
            <w:r w:rsidRPr="00560196">
              <w:rPr>
                <w:b w:val="0"/>
                <w:bCs w:val="0"/>
                <w:sz w:val="20"/>
                <w:szCs w:val="20"/>
              </w:rPr>
              <w:t xml:space="preserve"> confounding factors identified?</w:t>
            </w:r>
          </w:p>
        </w:tc>
        <w:tc>
          <w:tcPr>
            <w:tcW w:w="1029" w:type="dxa"/>
            <w:tcBorders>
              <w:top w:val="nil"/>
              <w:left w:val="nil"/>
              <w:bottom w:val="nil"/>
              <w:right w:val="nil"/>
            </w:tcBorders>
            <w:vAlign w:val="center"/>
          </w:tcPr>
          <w:p w14:paraId="42DC70DA"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1DE22C7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08D1BAB0"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70F3AE6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4F7695A9"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135851FC"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3E4DDF01"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4C70F484"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r>
      <w:tr w:rsidR="00BB4589" w:rsidRPr="00560196" w14:paraId="25A50D93" w14:textId="77777777" w:rsidTr="002F4482">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43D06222" w14:textId="77777777" w:rsidR="00BB4589" w:rsidRPr="00560196" w:rsidRDefault="00BB4589" w:rsidP="002F4482">
            <w:pPr>
              <w:rPr>
                <w:b w:val="0"/>
                <w:bCs w:val="0"/>
                <w:sz w:val="20"/>
                <w:szCs w:val="20"/>
              </w:rPr>
            </w:pPr>
            <w:r w:rsidRPr="00560196">
              <w:rPr>
                <w:b w:val="0"/>
                <w:bCs w:val="0"/>
                <w:sz w:val="20"/>
                <w:szCs w:val="20"/>
              </w:rPr>
              <w:t>Were strategies to deal with confounding factors stated?</w:t>
            </w:r>
          </w:p>
        </w:tc>
        <w:tc>
          <w:tcPr>
            <w:tcW w:w="1029" w:type="dxa"/>
            <w:tcBorders>
              <w:top w:val="nil"/>
              <w:left w:val="nil"/>
              <w:bottom w:val="nil"/>
              <w:right w:val="nil"/>
            </w:tcBorders>
            <w:vAlign w:val="center"/>
          </w:tcPr>
          <w:p w14:paraId="2C5183E0"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4E3CF3D4"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1362E27C"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53977A0D"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753217B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1DC5B7C1"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452737F6"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0C9AB1D6"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r>
      <w:tr w:rsidR="00BB4589" w:rsidRPr="00560196" w14:paraId="16E459DC" w14:textId="77777777" w:rsidTr="002F4482">
        <w:trPr>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48068809" w14:textId="77777777" w:rsidR="00BB4589" w:rsidRPr="00560196" w:rsidRDefault="00BB4589" w:rsidP="002F4482">
            <w:pPr>
              <w:rPr>
                <w:b w:val="0"/>
                <w:bCs w:val="0"/>
                <w:sz w:val="20"/>
                <w:szCs w:val="20"/>
              </w:rPr>
            </w:pPr>
            <w:r w:rsidRPr="00560196">
              <w:rPr>
                <w:b w:val="0"/>
                <w:bCs w:val="0"/>
                <w:sz w:val="20"/>
                <w:szCs w:val="20"/>
              </w:rPr>
              <w:t>Were the outcomes measured in a valid and reliable way?</w:t>
            </w:r>
          </w:p>
        </w:tc>
        <w:tc>
          <w:tcPr>
            <w:tcW w:w="1029" w:type="dxa"/>
            <w:tcBorders>
              <w:top w:val="nil"/>
              <w:left w:val="nil"/>
              <w:bottom w:val="nil"/>
              <w:right w:val="nil"/>
            </w:tcBorders>
            <w:vAlign w:val="center"/>
          </w:tcPr>
          <w:p w14:paraId="3D9D8D9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604EEA1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4E788D8A"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01DABEA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3FD0C623"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474E12C5"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1932E92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51286CD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sz w:val="20"/>
                <w:szCs w:val="20"/>
              </w:rPr>
            </w:pPr>
            <w:r w:rsidRPr="00560196">
              <w:rPr>
                <w:sz w:val="20"/>
                <w:szCs w:val="20"/>
              </w:rPr>
              <w:t>Y</w:t>
            </w:r>
          </w:p>
        </w:tc>
      </w:tr>
      <w:tr w:rsidR="00BB4589" w:rsidRPr="00560196" w14:paraId="14D84126" w14:textId="77777777" w:rsidTr="002F4482">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nil"/>
              <w:right w:val="nil"/>
            </w:tcBorders>
            <w:vAlign w:val="center"/>
          </w:tcPr>
          <w:p w14:paraId="51581A06" w14:textId="77777777" w:rsidR="00BB4589" w:rsidRPr="00560196" w:rsidRDefault="00BB4589" w:rsidP="002F4482">
            <w:pPr>
              <w:rPr>
                <w:b w:val="0"/>
                <w:bCs w:val="0"/>
                <w:sz w:val="20"/>
                <w:szCs w:val="20"/>
              </w:rPr>
            </w:pPr>
            <w:r w:rsidRPr="00560196">
              <w:rPr>
                <w:b w:val="0"/>
                <w:bCs w:val="0"/>
                <w:sz w:val="20"/>
                <w:szCs w:val="20"/>
              </w:rPr>
              <w:t>Was appropriate statistical analysis used?</w:t>
            </w:r>
          </w:p>
        </w:tc>
        <w:tc>
          <w:tcPr>
            <w:tcW w:w="1029" w:type="dxa"/>
            <w:tcBorders>
              <w:top w:val="nil"/>
              <w:left w:val="nil"/>
              <w:bottom w:val="nil"/>
              <w:right w:val="nil"/>
            </w:tcBorders>
            <w:vAlign w:val="center"/>
          </w:tcPr>
          <w:p w14:paraId="3BEB2E7F"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1002" w:type="dxa"/>
            <w:tcBorders>
              <w:top w:val="nil"/>
              <w:left w:val="nil"/>
              <w:bottom w:val="nil"/>
              <w:right w:val="nil"/>
            </w:tcBorders>
            <w:vAlign w:val="center"/>
          </w:tcPr>
          <w:p w14:paraId="4863A191"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313A12F1"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1BF5642C"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30109D70"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90" w:type="dxa"/>
            <w:tcBorders>
              <w:top w:val="nil"/>
              <w:left w:val="nil"/>
              <w:bottom w:val="nil"/>
              <w:right w:val="nil"/>
            </w:tcBorders>
            <w:vAlign w:val="center"/>
          </w:tcPr>
          <w:p w14:paraId="0874A709"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7E38B379"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c>
          <w:tcPr>
            <w:tcW w:w="900" w:type="dxa"/>
            <w:tcBorders>
              <w:top w:val="nil"/>
              <w:left w:val="nil"/>
              <w:bottom w:val="nil"/>
              <w:right w:val="nil"/>
            </w:tcBorders>
            <w:vAlign w:val="center"/>
          </w:tcPr>
          <w:p w14:paraId="604A136E" w14:textId="77777777" w:rsidR="00BB4589" w:rsidRPr="00560196" w:rsidRDefault="00BB4589" w:rsidP="002F4482">
            <w:pPr>
              <w:jc w:val="center"/>
              <w:cnfStyle w:val="000000100000" w:firstRow="0" w:lastRow="0" w:firstColumn="0" w:lastColumn="0" w:oddVBand="0" w:evenVBand="0" w:oddHBand="1" w:evenHBand="0" w:firstRowFirstColumn="0" w:firstRowLastColumn="0" w:lastRowFirstColumn="0" w:lastRowLastColumn="0"/>
              <w:rPr>
                <w:sz w:val="20"/>
                <w:szCs w:val="20"/>
              </w:rPr>
            </w:pPr>
            <w:r w:rsidRPr="00560196">
              <w:rPr>
                <w:sz w:val="20"/>
                <w:szCs w:val="20"/>
              </w:rPr>
              <w:t>Y</w:t>
            </w:r>
          </w:p>
        </w:tc>
      </w:tr>
      <w:tr w:rsidR="00BB4589" w:rsidRPr="00560196" w14:paraId="2722529C" w14:textId="77777777" w:rsidTr="002F4482">
        <w:trPr>
          <w:trHeight w:val="591"/>
        </w:trPr>
        <w:tc>
          <w:tcPr>
            <w:cnfStyle w:val="001000000000" w:firstRow="0" w:lastRow="0" w:firstColumn="1" w:lastColumn="0" w:oddVBand="0" w:evenVBand="0" w:oddHBand="0" w:evenHBand="0" w:firstRowFirstColumn="0" w:firstRowLastColumn="0" w:lastRowFirstColumn="0" w:lastRowLastColumn="0"/>
            <w:tcW w:w="4624" w:type="dxa"/>
            <w:tcBorders>
              <w:top w:val="nil"/>
              <w:left w:val="nil"/>
              <w:bottom w:val="single" w:sz="4" w:space="0" w:color="auto"/>
              <w:right w:val="nil"/>
            </w:tcBorders>
            <w:vAlign w:val="center"/>
          </w:tcPr>
          <w:p w14:paraId="47480EA5" w14:textId="77777777" w:rsidR="00BB4589" w:rsidRPr="00560196" w:rsidRDefault="00BB4589" w:rsidP="002F4482">
            <w:pPr>
              <w:rPr>
                <w:sz w:val="20"/>
                <w:szCs w:val="20"/>
              </w:rPr>
            </w:pPr>
            <w:r w:rsidRPr="00560196">
              <w:rPr>
                <w:sz w:val="20"/>
                <w:szCs w:val="20"/>
              </w:rPr>
              <w:t>Total</w:t>
            </w:r>
          </w:p>
        </w:tc>
        <w:tc>
          <w:tcPr>
            <w:tcW w:w="1029" w:type="dxa"/>
            <w:tcBorders>
              <w:top w:val="nil"/>
              <w:left w:val="nil"/>
              <w:bottom w:val="single" w:sz="4" w:space="0" w:color="auto"/>
              <w:right w:val="nil"/>
            </w:tcBorders>
            <w:vAlign w:val="center"/>
          </w:tcPr>
          <w:p w14:paraId="3266A07E"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2627BF5E"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c>
          <w:tcPr>
            <w:tcW w:w="1002" w:type="dxa"/>
            <w:tcBorders>
              <w:top w:val="nil"/>
              <w:left w:val="nil"/>
              <w:bottom w:val="single" w:sz="4" w:space="0" w:color="auto"/>
              <w:right w:val="nil"/>
            </w:tcBorders>
            <w:vAlign w:val="center"/>
          </w:tcPr>
          <w:p w14:paraId="5DE53876"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3DB3F35D"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c>
          <w:tcPr>
            <w:tcW w:w="990" w:type="dxa"/>
            <w:tcBorders>
              <w:top w:val="nil"/>
              <w:left w:val="nil"/>
              <w:bottom w:val="single" w:sz="4" w:space="0" w:color="auto"/>
              <w:right w:val="nil"/>
            </w:tcBorders>
            <w:vAlign w:val="center"/>
          </w:tcPr>
          <w:p w14:paraId="3B8C1139"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077D9AC4"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c>
          <w:tcPr>
            <w:tcW w:w="990" w:type="dxa"/>
            <w:tcBorders>
              <w:top w:val="nil"/>
              <w:left w:val="nil"/>
              <w:bottom w:val="single" w:sz="4" w:space="0" w:color="auto"/>
              <w:right w:val="nil"/>
            </w:tcBorders>
            <w:vAlign w:val="center"/>
          </w:tcPr>
          <w:p w14:paraId="78A7099F"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6/8</w:t>
            </w:r>
          </w:p>
          <w:p w14:paraId="3B291059"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75%</w:t>
            </w:r>
          </w:p>
        </w:tc>
        <w:tc>
          <w:tcPr>
            <w:tcW w:w="990" w:type="dxa"/>
            <w:tcBorders>
              <w:top w:val="nil"/>
              <w:left w:val="nil"/>
              <w:bottom w:val="single" w:sz="4" w:space="0" w:color="auto"/>
              <w:right w:val="nil"/>
            </w:tcBorders>
            <w:vAlign w:val="center"/>
          </w:tcPr>
          <w:p w14:paraId="3164FC47"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0A2EF063"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c>
          <w:tcPr>
            <w:tcW w:w="990" w:type="dxa"/>
            <w:tcBorders>
              <w:top w:val="nil"/>
              <w:left w:val="nil"/>
              <w:bottom w:val="single" w:sz="4" w:space="0" w:color="auto"/>
              <w:right w:val="nil"/>
            </w:tcBorders>
            <w:vAlign w:val="center"/>
          </w:tcPr>
          <w:p w14:paraId="45C8A91B"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6/8</w:t>
            </w:r>
          </w:p>
          <w:p w14:paraId="3E0C51EB"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75%</w:t>
            </w:r>
          </w:p>
        </w:tc>
        <w:tc>
          <w:tcPr>
            <w:tcW w:w="900" w:type="dxa"/>
            <w:tcBorders>
              <w:top w:val="nil"/>
              <w:left w:val="nil"/>
              <w:bottom w:val="single" w:sz="4" w:space="0" w:color="auto"/>
              <w:right w:val="nil"/>
            </w:tcBorders>
            <w:vAlign w:val="center"/>
          </w:tcPr>
          <w:p w14:paraId="79AF676E"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591FD69A"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c>
          <w:tcPr>
            <w:tcW w:w="900" w:type="dxa"/>
            <w:tcBorders>
              <w:top w:val="nil"/>
              <w:left w:val="nil"/>
              <w:bottom w:val="single" w:sz="4" w:space="0" w:color="auto"/>
              <w:right w:val="nil"/>
            </w:tcBorders>
            <w:vAlign w:val="center"/>
          </w:tcPr>
          <w:p w14:paraId="3578C483"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8/8</w:t>
            </w:r>
          </w:p>
          <w:p w14:paraId="7517A503" w14:textId="77777777" w:rsidR="00BB4589" w:rsidRPr="00560196" w:rsidRDefault="00BB4589" w:rsidP="002F4482">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60196">
              <w:rPr>
                <w:b/>
                <w:bCs/>
                <w:sz w:val="20"/>
                <w:szCs w:val="20"/>
              </w:rPr>
              <w:t>100%</w:t>
            </w:r>
          </w:p>
        </w:tc>
      </w:tr>
    </w:tbl>
    <w:p w14:paraId="6AC80183" w14:textId="77777777" w:rsidR="00BB4589" w:rsidRPr="00560196" w:rsidRDefault="00BB4589" w:rsidP="00BB4589">
      <w:r w:rsidRPr="00560196">
        <w:rPr>
          <w:i/>
          <w:iCs/>
        </w:rPr>
        <w:t>Note</w:t>
      </w:r>
      <w:r w:rsidRPr="00560196">
        <w:t xml:space="preserve">. Y Yes; </w:t>
      </w:r>
      <w:r w:rsidRPr="00560196">
        <w:rPr>
          <w:b/>
          <w:bCs/>
        </w:rPr>
        <w:t>N</w:t>
      </w:r>
      <w:r w:rsidRPr="00560196">
        <w:t xml:space="preserve"> No; </w:t>
      </w:r>
      <w:r w:rsidRPr="00560196">
        <w:rPr>
          <w:i/>
          <w:iCs/>
        </w:rPr>
        <w:t>U</w:t>
      </w:r>
      <w:r w:rsidRPr="00560196">
        <w:t xml:space="preserve"> Unclear; N/A Not Applicable</w:t>
      </w:r>
    </w:p>
    <w:p w14:paraId="15EEEC70" w14:textId="77777777" w:rsidR="00BB4589" w:rsidRPr="00560196" w:rsidRDefault="00BB4589" w:rsidP="00BB4589"/>
    <w:p w14:paraId="09F1431B" w14:textId="77777777" w:rsidR="00BB4589" w:rsidRPr="00560196" w:rsidRDefault="00BB4589" w:rsidP="00BB4589"/>
    <w:p w14:paraId="07A8220D" w14:textId="77777777" w:rsidR="00BB4589" w:rsidRPr="00560196" w:rsidRDefault="00BB4589" w:rsidP="00BB4589">
      <w:pPr>
        <w:rPr>
          <w:b/>
          <w:bCs/>
        </w:rPr>
      </w:pPr>
      <w:r w:rsidRPr="00560196">
        <w:rPr>
          <w:b/>
          <w:bCs/>
        </w:rPr>
        <w:br w:type="page"/>
      </w:r>
    </w:p>
    <w:p w14:paraId="582F0BE3" w14:textId="77777777" w:rsidR="00BB4589" w:rsidRPr="00560196" w:rsidRDefault="00BB4589" w:rsidP="00BB4589">
      <w:r w:rsidRPr="00560196">
        <w:rPr>
          <w:b/>
          <w:bCs/>
        </w:rPr>
        <w:lastRenderedPageBreak/>
        <w:t>Supplemental Table 3. Key Findings</w:t>
      </w:r>
    </w:p>
    <w:p w14:paraId="1FE7E207" w14:textId="77777777" w:rsidR="00BB4589" w:rsidRPr="00560196" w:rsidRDefault="00BB4589" w:rsidP="00BB4589">
      <w:pPr>
        <w:rPr>
          <w:i/>
          <w:iCs/>
        </w:rPr>
      </w:pPr>
    </w:p>
    <w:tbl>
      <w:tblPr>
        <w:tblStyle w:val="TableGrid"/>
        <w:tblW w:w="0" w:type="auto"/>
        <w:tblLook w:val="04A0" w:firstRow="1" w:lastRow="0" w:firstColumn="1" w:lastColumn="0" w:noHBand="0" w:noVBand="1"/>
      </w:tblPr>
      <w:tblGrid>
        <w:gridCol w:w="1885"/>
        <w:gridCol w:w="11065"/>
      </w:tblGrid>
      <w:tr w:rsidR="00BB4589" w:rsidRPr="00560196" w14:paraId="79AB3AE5" w14:textId="77777777" w:rsidTr="002F4482">
        <w:tc>
          <w:tcPr>
            <w:tcW w:w="1885" w:type="dxa"/>
          </w:tcPr>
          <w:p w14:paraId="1DD6E2DD" w14:textId="77777777" w:rsidR="00BB4589" w:rsidRPr="00560196" w:rsidRDefault="00BB4589" w:rsidP="002F4482">
            <w:r w:rsidRPr="00560196">
              <w:t>Author, Publication date</w:t>
            </w:r>
          </w:p>
        </w:tc>
        <w:tc>
          <w:tcPr>
            <w:tcW w:w="11065" w:type="dxa"/>
          </w:tcPr>
          <w:p w14:paraId="57C9F43A" w14:textId="77777777" w:rsidR="00BB4589" w:rsidRPr="00560196" w:rsidRDefault="00BB4589" w:rsidP="002F4482">
            <w:r w:rsidRPr="00560196">
              <w:t>Key Findings</w:t>
            </w:r>
          </w:p>
        </w:tc>
      </w:tr>
      <w:tr w:rsidR="00BB4589" w:rsidRPr="00560196" w14:paraId="1BAD05B7" w14:textId="77777777" w:rsidTr="002F4482">
        <w:tc>
          <w:tcPr>
            <w:tcW w:w="1885" w:type="dxa"/>
          </w:tcPr>
          <w:p w14:paraId="38FF5DA0" w14:textId="77777777" w:rsidR="00BB4589" w:rsidRPr="00560196" w:rsidRDefault="00BB4589" w:rsidP="002F4482">
            <w:r w:rsidRPr="00560196">
              <w:rPr>
                <w:sz w:val="20"/>
                <w:szCs w:val="20"/>
              </w:rPr>
              <w:t>Aldridge et al, 2022</w:t>
            </w:r>
          </w:p>
        </w:tc>
        <w:tc>
          <w:tcPr>
            <w:tcW w:w="11065" w:type="dxa"/>
          </w:tcPr>
          <w:p w14:paraId="37B79552" w14:textId="77777777" w:rsidR="00BB4589" w:rsidRPr="00560196" w:rsidRDefault="00BB4589" w:rsidP="002F4482">
            <w:pPr>
              <w:rPr>
                <w:sz w:val="20"/>
                <w:szCs w:val="20"/>
              </w:rPr>
            </w:pPr>
            <w:r w:rsidRPr="00560196">
              <w:rPr>
                <w:sz w:val="20"/>
                <w:szCs w:val="20"/>
              </w:rPr>
              <w:t xml:space="preserve">Comorbid dementia was associated with increased odds of hospice enrollment greater than six months (adjusted odds ratio [AOR] = 1.52, 95% confidence interval [CI]: 1.11–2.09) and hospice disenrollment following six months of hospice (AOR = 2.55, 95% CI: 1.43–4.553). </w:t>
            </w:r>
          </w:p>
          <w:p w14:paraId="18E84E99" w14:textId="77777777" w:rsidR="00BB4589" w:rsidRPr="00560196" w:rsidRDefault="00BB4589" w:rsidP="002F4482">
            <w:pPr>
              <w:rPr>
                <w:sz w:val="20"/>
                <w:szCs w:val="20"/>
              </w:rPr>
            </w:pPr>
          </w:p>
          <w:p w14:paraId="231BF4F6" w14:textId="77777777" w:rsidR="00BB4589" w:rsidRPr="00560196" w:rsidRDefault="00BB4589" w:rsidP="002F4482">
            <w:pPr>
              <w:rPr>
                <w:sz w:val="20"/>
                <w:szCs w:val="20"/>
              </w:rPr>
            </w:pPr>
            <w:r w:rsidRPr="00560196">
              <w:rPr>
                <w:sz w:val="20"/>
                <w:szCs w:val="20"/>
              </w:rPr>
              <w:t xml:space="preserve">Having a primary diagnosis of dementia was associated with increased odds of hospice enrollment greater than six months (AOR = 2.62, 95% CI: 1.86–3.68), hospice disenrollment (AOR = 1.82, 95% CI: 1.32–2.51), and hospice disenrollment following six months of hospice (AOR = 4.31, 95% CI: 2.37–7.82). </w:t>
            </w:r>
          </w:p>
          <w:p w14:paraId="02914FBF" w14:textId="77777777" w:rsidR="00BB4589" w:rsidRPr="00560196" w:rsidRDefault="00BB4589" w:rsidP="002F4482">
            <w:pPr>
              <w:rPr>
                <w:sz w:val="20"/>
                <w:szCs w:val="20"/>
              </w:rPr>
            </w:pPr>
          </w:p>
        </w:tc>
      </w:tr>
      <w:tr w:rsidR="00BB4589" w:rsidRPr="00560196" w14:paraId="08CB903D" w14:textId="77777777" w:rsidTr="002F4482">
        <w:tc>
          <w:tcPr>
            <w:tcW w:w="1885" w:type="dxa"/>
          </w:tcPr>
          <w:p w14:paraId="57C10138" w14:textId="77777777" w:rsidR="00BB4589" w:rsidRPr="00560196" w:rsidRDefault="00BB4589" w:rsidP="002F4482">
            <w:r w:rsidRPr="00560196">
              <w:rPr>
                <w:sz w:val="20"/>
                <w:szCs w:val="20"/>
              </w:rPr>
              <w:t>Hunt et al, 2022</w:t>
            </w:r>
          </w:p>
        </w:tc>
        <w:tc>
          <w:tcPr>
            <w:tcW w:w="11065" w:type="dxa"/>
          </w:tcPr>
          <w:p w14:paraId="2258939E" w14:textId="77777777" w:rsidR="00BB4589" w:rsidRPr="00560196" w:rsidRDefault="00BB4589" w:rsidP="002F4482">
            <w:pPr>
              <w:rPr>
                <w:sz w:val="20"/>
                <w:szCs w:val="20"/>
              </w:rPr>
            </w:pPr>
            <w:r w:rsidRPr="00560196">
              <w:rPr>
                <w:sz w:val="20"/>
                <w:szCs w:val="20"/>
              </w:rPr>
              <w:t>Among 867,695 hospice enrollees with dementia, 70,945 (8.2%) were disenrolled due to extended prognosis and 43,133 (5.0%) revoked within 1-year of their index admission. Of those disenrolled, 70,594 (50.3%) were due to extended prognosis and 43,133 (30.6%) revoked, and the remainder were disenrolled for another reason. The median length of stay was 169 days (IQR 86, 239) for disenrolled due to extended prognosis and 67 days (IQR 19, 157) for revocation.</w:t>
            </w:r>
          </w:p>
          <w:p w14:paraId="3B23D8CF" w14:textId="77777777" w:rsidR="00BB4589" w:rsidRPr="00560196" w:rsidRDefault="00BB4589" w:rsidP="002F4482">
            <w:pPr>
              <w:rPr>
                <w:sz w:val="20"/>
                <w:szCs w:val="20"/>
              </w:rPr>
            </w:pPr>
          </w:p>
          <w:p w14:paraId="694150D1" w14:textId="77777777" w:rsidR="00BB4589" w:rsidRPr="00560196" w:rsidRDefault="00BB4589" w:rsidP="002F4482">
            <w:pPr>
              <w:rPr>
                <w:sz w:val="20"/>
                <w:szCs w:val="20"/>
              </w:rPr>
            </w:pPr>
            <w:r w:rsidRPr="00560196">
              <w:rPr>
                <w:sz w:val="20"/>
                <w:szCs w:val="20"/>
              </w:rPr>
              <w:t xml:space="preserve">There was substantial variation in hospice provider disenrollment due to extended prognosis (10th–90th percentile 4.5%−14.6%, adjusted median odds ratio (MOR) 1.89, 95% confidence interval (CI) 1.84, 1.93) and revocation (10th–90th percentile 2.5%−10.1%, MOR 2.12, 95% CI 2.06, 2.17). </w:t>
            </w:r>
          </w:p>
          <w:p w14:paraId="09C6570B" w14:textId="77777777" w:rsidR="00BB4589" w:rsidRPr="00560196" w:rsidRDefault="00BB4589" w:rsidP="002F4482">
            <w:pPr>
              <w:rPr>
                <w:sz w:val="20"/>
                <w:szCs w:val="20"/>
              </w:rPr>
            </w:pPr>
          </w:p>
          <w:p w14:paraId="1905F0CE" w14:textId="77777777" w:rsidR="00BB4589" w:rsidRPr="00560196" w:rsidRDefault="00BB4589" w:rsidP="002F4482">
            <w:pPr>
              <w:rPr>
                <w:sz w:val="20"/>
                <w:szCs w:val="20"/>
              </w:rPr>
            </w:pPr>
            <w:r w:rsidRPr="00560196">
              <w:rPr>
                <w:sz w:val="20"/>
                <w:szCs w:val="20"/>
              </w:rPr>
              <w:t xml:space="preserve">Characteristics associated with higher odds of disenrollment due to extended prognosis include younger age (AOR 2.29, 95% CI 2.17, 2.41), female sex (AOR 1.51, 95% CI 1.48, 1.54), minoritized race and ethnicity (AOR 1.24, 95% CI 1.20, 1.28 for Black PWD), Medicaid dual-eligible (AOR 1.28, 95% CI 1.25, 1.30), Medicare Part C enrollee (AOR 1.03, 95% CI 1.01, 1.05), residing at home (AOR 1.62, 95% CI 1.58, 1.66) or assisted living (AOR 1.62, 95% CI 1.58, 1.66) versus a nursing home. </w:t>
            </w:r>
          </w:p>
          <w:p w14:paraId="13F3BDF8" w14:textId="77777777" w:rsidR="00BB4589" w:rsidRPr="00560196" w:rsidRDefault="00BB4589" w:rsidP="002F4482"/>
        </w:tc>
      </w:tr>
      <w:tr w:rsidR="00BB4589" w:rsidRPr="00560196" w14:paraId="6D276229" w14:textId="77777777" w:rsidTr="002F4482">
        <w:tc>
          <w:tcPr>
            <w:tcW w:w="1885" w:type="dxa"/>
          </w:tcPr>
          <w:p w14:paraId="04693008" w14:textId="77777777" w:rsidR="00BB4589" w:rsidRPr="00560196" w:rsidRDefault="00BB4589" w:rsidP="002F4482">
            <w:r w:rsidRPr="00560196">
              <w:rPr>
                <w:sz w:val="20"/>
                <w:szCs w:val="20"/>
              </w:rPr>
              <w:t>Russell et al, 2017</w:t>
            </w:r>
          </w:p>
        </w:tc>
        <w:tc>
          <w:tcPr>
            <w:tcW w:w="11065" w:type="dxa"/>
          </w:tcPr>
          <w:p w14:paraId="52645B67" w14:textId="77777777" w:rsidR="00BB4589" w:rsidRPr="00560196" w:rsidRDefault="00BB4589" w:rsidP="002F4482">
            <w:pPr>
              <w:rPr>
                <w:sz w:val="20"/>
                <w:szCs w:val="20"/>
              </w:rPr>
            </w:pPr>
            <w:r w:rsidRPr="00560196">
              <w:rPr>
                <w:sz w:val="20"/>
                <w:szCs w:val="20"/>
              </w:rPr>
              <w:t xml:space="preserve">Roughly one in five hospice patients were discharged alive (21%; n = 1911). Acute hospitalization was the most frequent reason for live discharge (42% of all live discharges; n = 802). Additional reasons included elective revocation to resume disease-directed treatments (18%; n = 343), disqualification (14%; n = 271), and service transfers or moves (26%; n = 495). </w:t>
            </w:r>
          </w:p>
          <w:p w14:paraId="6F13569B" w14:textId="77777777" w:rsidR="00BB4589" w:rsidRPr="00560196" w:rsidRDefault="00BB4589" w:rsidP="002F4482">
            <w:pPr>
              <w:rPr>
                <w:sz w:val="20"/>
                <w:szCs w:val="20"/>
              </w:rPr>
            </w:pPr>
          </w:p>
          <w:p w14:paraId="53EE707E" w14:textId="77777777" w:rsidR="00BB4589" w:rsidRPr="00560196" w:rsidRDefault="00BB4589" w:rsidP="002F4482">
            <w:pPr>
              <w:rPr>
                <w:sz w:val="20"/>
                <w:szCs w:val="20"/>
              </w:rPr>
            </w:pPr>
            <w:r w:rsidRPr="00560196">
              <w:rPr>
                <w:sz w:val="20"/>
                <w:szCs w:val="20"/>
              </w:rPr>
              <w:t xml:space="preserve">Risk for acute hospitalization was higher among younger patients (age AOR = 0.98 [95% CI = 0.98–0.99] P &lt; .01), racial/ethnic minorities (Hispanic AOR = 2.23 [CI = 1.82–2.73] P &lt; .001; African American OR = 2.46 [CI = 2.00–3.03] P &lt; .001; Asian/ other OR = 1.63 [CI = 1.25–2.11] P &lt; .001), and patients without advance directives (AOR = 1.41 [95% CI = 0.98– 0.99] P &lt; .001). </w:t>
            </w:r>
          </w:p>
          <w:p w14:paraId="7D5E7919" w14:textId="77777777" w:rsidR="00BB4589" w:rsidRPr="00560196" w:rsidRDefault="00BB4589" w:rsidP="002F4482">
            <w:pPr>
              <w:rPr>
                <w:sz w:val="20"/>
                <w:szCs w:val="20"/>
              </w:rPr>
            </w:pPr>
          </w:p>
          <w:p w14:paraId="2C58A06E" w14:textId="77777777" w:rsidR="00BB4589" w:rsidRPr="00560196" w:rsidRDefault="00BB4589" w:rsidP="002F4482">
            <w:pPr>
              <w:rPr>
                <w:sz w:val="20"/>
                <w:szCs w:val="20"/>
              </w:rPr>
            </w:pPr>
            <w:r w:rsidRPr="00560196">
              <w:rPr>
                <w:sz w:val="20"/>
                <w:szCs w:val="20"/>
              </w:rPr>
              <w:t xml:space="preserve">Disqualification occurred much more frequently among patients with non-cancer diagnoses, including dementia (AOR = 13.14 [95% CI = 7.96–21.61] P &lt; .001) and pulmonary disease (AOR = 11.68 [95% CI = 6.58–20.74] P &lt; .001). Transfers and service moves were more common among Hispanics (AOR = 1.56 [95% CI = 1.45–2.34] P &lt; .001), African Americans (AOR = 1.35 [95% CI = 1.03–1.79] P &lt; .05), patients without a primary caregiver (AOR = 1.35 [95% CI = 1.09–1.67] P &lt; .001), and those without advance directives (AOR = 1.30 [95% CI = 1.07–1.58] P &lt; .01). </w:t>
            </w:r>
          </w:p>
          <w:p w14:paraId="5F0F6876" w14:textId="77777777" w:rsidR="00BB4589" w:rsidRPr="00560196" w:rsidRDefault="00BB4589" w:rsidP="002F4482"/>
        </w:tc>
      </w:tr>
      <w:tr w:rsidR="00BB4589" w:rsidRPr="00560196" w14:paraId="7CC9B547" w14:textId="77777777" w:rsidTr="002F4482">
        <w:tc>
          <w:tcPr>
            <w:tcW w:w="1885" w:type="dxa"/>
          </w:tcPr>
          <w:p w14:paraId="1AEDC34C" w14:textId="77777777" w:rsidR="00BB4589" w:rsidRPr="00560196" w:rsidRDefault="00BB4589" w:rsidP="002F4482">
            <w:r w:rsidRPr="00560196">
              <w:rPr>
                <w:sz w:val="20"/>
                <w:szCs w:val="20"/>
              </w:rPr>
              <w:lastRenderedPageBreak/>
              <w:t>Hunt et al, 2023</w:t>
            </w:r>
          </w:p>
        </w:tc>
        <w:tc>
          <w:tcPr>
            <w:tcW w:w="11065" w:type="dxa"/>
          </w:tcPr>
          <w:p w14:paraId="2E69EC97" w14:textId="77777777" w:rsidR="00BB4589" w:rsidRPr="00560196" w:rsidRDefault="00BB4589" w:rsidP="002F4482">
            <w:pPr>
              <w:rPr>
                <w:sz w:val="20"/>
                <w:szCs w:val="20"/>
              </w:rPr>
            </w:pPr>
            <w:r w:rsidRPr="00560196">
              <w:rPr>
                <w:sz w:val="20"/>
                <w:szCs w:val="20"/>
              </w:rPr>
              <w:t xml:space="preserve">Likelihood of disenrollment was higher in hospices in the lowest quartile of quality ratings (vs. highest quartile) for both White (adjusted odds ratio [AOR] 1.12 [95% confidence interval 1.06–1.19]) and minoritized PWD (AOR range 1.2–1.3) and was substantially higher in unrated hospices (AOR range 1.8–2.0). </w:t>
            </w:r>
          </w:p>
          <w:p w14:paraId="30A61640" w14:textId="77777777" w:rsidR="00BB4589" w:rsidRPr="00560196" w:rsidRDefault="00BB4589" w:rsidP="002F4482">
            <w:pPr>
              <w:rPr>
                <w:sz w:val="20"/>
                <w:szCs w:val="20"/>
              </w:rPr>
            </w:pPr>
          </w:p>
          <w:p w14:paraId="6EB07455" w14:textId="77777777" w:rsidR="00BB4589" w:rsidRPr="00560196" w:rsidRDefault="00BB4589" w:rsidP="002F4482">
            <w:pPr>
              <w:rPr>
                <w:sz w:val="20"/>
                <w:szCs w:val="20"/>
              </w:rPr>
            </w:pPr>
            <w:r w:rsidRPr="00560196">
              <w:rPr>
                <w:sz w:val="20"/>
                <w:szCs w:val="20"/>
              </w:rPr>
              <w:t xml:space="preserve">Within both low- and high-quality hospices, minoritized PWD were more likely to be disenrolled compared with White PWD (AOR range 1.18–1.45). </w:t>
            </w:r>
          </w:p>
          <w:p w14:paraId="026BCDFB" w14:textId="77777777" w:rsidR="00BB4589" w:rsidRPr="00560196" w:rsidRDefault="00BB4589" w:rsidP="002F4482"/>
        </w:tc>
      </w:tr>
      <w:tr w:rsidR="00BB4589" w:rsidRPr="00560196" w14:paraId="66634EA6" w14:textId="77777777" w:rsidTr="002F4482">
        <w:tc>
          <w:tcPr>
            <w:tcW w:w="1885" w:type="dxa"/>
          </w:tcPr>
          <w:p w14:paraId="613C4D3E" w14:textId="77777777" w:rsidR="00BB4589" w:rsidRPr="00560196" w:rsidRDefault="00BB4589" w:rsidP="002F4482">
            <w:proofErr w:type="spellStart"/>
            <w:r w:rsidRPr="00560196">
              <w:rPr>
                <w:sz w:val="20"/>
                <w:szCs w:val="20"/>
              </w:rPr>
              <w:t>Gianattasio</w:t>
            </w:r>
            <w:proofErr w:type="spellEnd"/>
            <w:r w:rsidRPr="00560196">
              <w:rPr>
                <w:sz w:val="20"/>
                <w:szCs w:val="20"/>
              </w:rPr>
              <w:t xml:space="preserve"> et al, 2023</w:t>
            </w:r>
          </w:p>
        </w:tc>
        <w:tc>
          <w:tcPr>
            <w:tcW w:w="11065" w:type="dxa"/>
          </w:tcPr>
          <w:p w14:paraId="616C3C3B" w14:textId="77777777" w:rsidR="00BB4589" w:rsidRPr="00560196" w:rsidRDefault="00BB4589" w:rsidP="002F4482">
            <w:pPr>
              <w:rPr>
                <w:color w:val="000000" w:themeColor="text1"/>
                <w:sz w:val="20"/>
                <w:szCs w:val="20"/>
              </w:rPr>
            </w:pPr>
            <w:r w:rsidRPr="00560196">
              <w:rPr>
                <w:color w:val="000000" w:themeColor="text1"/>
                <w:sz w:val="20"/>
                <w:szCs w:val="20"/>
              </w:rPr>
              <w:t xml:space="preserve">Live discharge rates were consistently higher in for-profit hospices than in nonprofit/government-owned hospices. </w:t>
            </w:r>
          </w:p>
          <w:p w14:paraId="104F952E" w14:textId="77777777" w:rsidR="00BB4589" w:rsidRPr="00560196" w:rsidRDefault="00BB4589" w:rsidP="002F4482">
            <w:pPr>
              <w:rPr>
                <w:color w:val="000000" w:themeColor="text1"/>
                <w:sz w:val="20"/>
                <w:szCs w:val="20"/>
              </w:rPr>
            </w:pPr>
          </w:p>
          <w:p w14:paraId="581AAED8" w14:textId="77777777" w:rsidR="00BB4589" w:rsidRPr="00560196" w:rsidRDefault="00BB4589" w:rsidP="002F4482">
            <w:pPr>
              <w:rPr>
                <w:color w:val="000000" w:themeColor="text1"/>
                <w:sz w:val="20"/>
                <w:szCs w:val="20"/>
              </w:rPr>
            </w:pPr>
            <w:proofErr w:type="spellStart"/>
            <w:r w:rsidRPr="00560196">
              <w:rPr>
                <w:color w:val="000000" w:themeColor="text1"/>
                <w:sz w:val="20"/>
                <w:szCs w:val="20"/>
              </w:rPr>
              <w:t>Prepolicies</w:t>
            </w:r>
            <w:proofErr w:type="spellEnd"/>
            <w:r w:rsidRPr="00560196">
              <w:rPr>
                <w:color w:val="000000" w:themeColor="text1"/>
                <w:sz w:val="20"/>
                <w:szCs w:val="20"/>
              </w:rPr>
              <w:t xml:space="preserve"> vs. </w:t>
            </w:r>
            <w:proofErr w:type="spellStart"/>
            <w:r w:rsidRPr="00560196">
              <w:rPr>
                <w:color w:val="000000" w:themeColor="text1"/>
                <w:sz w:val="20"/>
                <w:szCs w:val="20"/>
              </w:rPr>
              <w:t>postpolicies</w:t>
            </w:r>
            <w:proofErr w:type="spellEnd"/>
            <w:r w:rsidRPr="00560196">
              <w:rPr>
                <w:color w:val="000000" w:themeColor="text1"/>
                <w:sz w:val="20"/>
                <w:szCs w:val="20"/>
              </w:rPr>
              <w:t xml:space="preserve"> differences in monthly discharge trends were also more pronounced in for-profit hospices. In for-profit hospices, overall rates of decline slowed from -0.16 percentage points per month (95% CI: -0.17, -0.15) during the </w:t>
            </w:r>
            <w:proofErr w:type="spellStart"/>
            <w:r w:rsidRPr="00560196">
              <w:rPr>
                <w:color w:val="000000" w:themeColor="text1"/>
                <w:sz w:val="20"/>
                <w:szCs w:val="20"/>
              </w:rPr>
              <w:t>prepolicies</w:t>
            </w:r>
            <w:proofErr w:type="spellEnd"/>
            <w:r w:rsidRPr="00560196">
              <w:rPr>
                <w:color w:val="000000" w:themeColor="text1"/>
                <w:sz w:val="20"/>
                <w:szCs w:val="20"/>
              </w:rPr>
              <w:t xml:space="preserve"> period to no significant change (0.01 percentage points per month, 95% CI: 0, 0.02) during the </w:t>
            </w:r>
            <w:proofErr w:type="spellStart"/>
            <w:r w:rsidRPr="00560196">
              <w:rPr>
                <w:color w:val="000000" w:themeColor="text1"/>
                <w:sz w:val="20"/>
                <w:szCs w:val="20"/>
              </w:rPr>
              <w:t>postpolicies</w:t>
            </w:r>
            <w:proofErr w:type="spellEnd"/>
            <w:r w:rsidRPr="00560196">
              <w:rPr>
                <w:color w:val="000000" w:themeColor="text1"/>
                <w:sz w:val="20"/>
                <w:szCs w:val="20"/>
              </w:rPr>
              <w:t xml:space="preserve"> period. Conversely, in nonprofit/government-owned hospices, overall rates slowed from -0.10 (95% CI: -0.11, -0.08) to -0.04 (95% CI: -0.05, -0.02) percentage points per month. </w:t>
            </w:r>
          </w:p>
          <w:p w14:paraId="12B289F6" w14:textId="77777777" w:rsidR="00BB4589" w:rsidRPr="00560196" w:rsidRDefault="00BB4589" w:rsidP="002F4482"/>
        </w:tc>
      </w:tr>
      <w:tr w:rsidR="00BB4589" w:rsidRPr="00560196" w14:paraId="45B30782" w14:textId="77777777" w:rsidTr="002F4482">
        <w:tc>
          <w:tcPr>
            <w:tcW w:w="1885" w:type="dxa"/>
          </w:tcPr>
          <w:p w14:paraId="0ACD1D8F" w14:textId="77777777" w:rsidR="00BB4589" w:rsidRPr="00560196" w:rsidRDefault="00BB4589" w:rsidP="002F4482">
            <w:r w:rsidRPr="00560196">
              <w:rPr>
                <w:sz w:val="20"/>
                <w:szCs w:val="20"/>
              </w:rPr>
              <w:t xml:space="preserve">De </w:t>
            </w:r>
            <w:proofErr w:type="spellStart"/>
            <w:r w:rsidRPr="00560196">
              <w:rPr>
                <w:sz w:val="20"/>
                <w:szCs w:val="20"/>
              </w:rPr>
              <w:t>Vleminck</w:t>
            </w:r>
            <w:proofErr w:type="spellEnd"/>
            <w:r w:rsidRPr="00560196">
              <w:rPr>
                <w:sz w:val="20"/>
                <w:szCs w:val="20"/>
              </w:rPr>
              <w:t>, et al, 2018</w:t>
            </w:r>
          </w:p>
        </w:tc>
        <w:tc>
          <w:tcPr>
            <w:tcW w:w="11065" w:type="dxa"/>
          </w:tcPr>
          <w:p w14:paraId="79F3B5F6" w14:textId="77777777" w:rsidR="00BB4589" w:rsidRPr="00560196" w:rsidRDefault="00BB4589" w:rsidP="002F4482">
            <w:pPr>
              <w:rPr>
                <w:color w:val="000000" w:themeColor="text1"/>
                <w:sz w:val="20"/>
                <w:szCs w:val="20"/>
              </w:rPr>
            </w:pPr>
            <w:r w:rsidRPr="00560196">
              <w:rPr>
                <w:color w:val="000000" w:themeColor="text1"/>
                <w:sz w:val="20"/>
                <w:szCs w:val="20"/>
              </w:rPr>
              <w:t>7328 patients (4.9%) had a primary diagnosis of dementia. Hospices caring for patients with dementia were more likely to be for-profit, larger sized, provide care for more than 5 years and serve a large (&gt;30%) percentage of nursing home patients. Patients with</w:t>
            </w:r>
          </w:p>
          <w:p w14:paraId="1598955B" w14:textId="77777777" w:rsidR="00BB4589" w:rsidRPr="00560196" w:rsidRDefault="00BB4589" w:rsidP="002F4482">
            <w:pPr>
              <w:rPr>
                <w:color w:val="000000" w:themeColor="text1"/>
                <w:sz w:val="20"/>
                <w:szCs w:val="20"/>
              </w:rPr>
            </w:pPr>
            <w:r w:rsidRPr="00560196">
              <w:rPr>
                <w:color w:val="000000" w:themeColor="text1"/>
                <w:sz w:val="20"/>
                <w:szCs w:val="20"/>
              </w:rPr>
              <w:t xml:space="preserve">dementia </w:t>
            </w:r>
            <w:proofErr w:type="gramStart"/>
            <w:r w:rsidRPr="00560196">
              <w:rPr>
                <w:color w:val="000000" w:themeColor="text1"/>
                <w:sz w:val="20"/>
                <w:szCs w:val="20"/>
              </w:rPr>
              <w:t>were</w:t>
            </w:r>
            <w:proofErr w:type="gramEnd"/>
            <w:r w:rsidRPr="00560196">
              <w:rPr>
                <w:color w:val="000000" w:themeColor="text1"/>
                <w:sz w:val="20"/>
                <w:szCs w:val="20"/>
              </w:rPr>
              <w:t xml:space="preserve"> less likely to disenroll from hospice in conjunction with an acute hospitalization or emergency department visit and more likely to disenroll from hospice after long enrollment periods (more than 165 days) as compared with patients without dementia. </w:t>
            </w:r>
          </w:p>
          <w:p w14:paraId="19A6889F" w14:textId="77777777" w:rsidR="00BB4589" w:rsidRPr="00560196" w:rsidRDefault="00BB4589" w:rsidP="002F4482">
            <w:pPr>
              <w:rPr>
                <w:color w:val="000000" w:themeColor="text1"/>
                <w:sz w:val="20"/>
                <w:szCs w:val="20"/>
              </w:rPr>
            </w:pPr>
          </w:p>
          <w:p w14:paraId="24D3F6F5" w14:textId="77777777" w:rsidR="00BB4589" w:rsidRPr="00560196" w:rsidRDefault="00BB4589" w:rsidP="002F4482">
            <w:pPr>
              <w:rPr>
                <w:color w:val="000000" w:themeColor="text1"/>
                <w:sz w:val="20"/>
                <w:szCs w:val="20"/>
              </w:rPr>
            </w:pPr>
            <w:r w:rsidRPr="00560196">
              <w:rPr>
                <w:color w:val="000000" w:themeColor="text1"/>
                <w:sz w:val="20"/>
                <w:szCs w:val="20"/>
              </w:rPr>
              <w:t>No significant difference was found between patients with and without dementia for disenrollment after shorter enrollment periods (less than 165 days). In the multivariable analyses, patients were more likely to be disenrolled after 165 days if they were served by smaller hospices and hospices that served a small percentage of nursing home patients.</w:t>
            </w:r>
          </w:p>
          <w:p w14:paraId="72B5DB82" w14:textId="77777777" w:rsidR="00BB4589" w:rsidRPr="00560196" w:rsidRDefault="00BB4589" w:rsidP="002F4482">
            <w:pPr>
              <w:rPr>
                <w:color w:val="000000" w:themeColor="text1"/>
                <w:sz w:val="20"/>
                <w:szCs w:val="20"/>
              </w:rPr>
            </w:pPr>
          </w:p>
        </w:tc>
      </w:tr>
      <w:tr w:rsidR="00BB4589" w:rsidRPr="00560196" w14:paraId="62F1537F" w14:textId="77777777" w:rsidTr="002F4482">
        <w:tc>
          <w:tcPr>
            <w:tcW w:w="1885" w:type="dxa"/>
          </w:tcPr>
          <w:p w14:paraId="0033D4AE" w14:textId="77777777" w:rsidR="00BB4589" w:rsidRPr="00560196" w:rsidRDefault="00BB4589" w:rsidP="002F4482">
            <w:r w:rsidRPr="00560196">
              <w:rPr>
                <w:sz w:val="20"/>
                <w:szCs w:val="20"/>
              </w:rPr>
              <w:t>Luth et al, 2020</w:t>
            </w:r>
          </w:p>
        </w:tc>
        <w:tc>
          <w:tcPr>
            <w:tcW w:w="11065" w:type="dxa"/>
          </w:tcPr>
          <w:p w14:paraId="5F72D181" w14:textId="77777777" w:rsidR="00BB4589" w:rsidRPr="00560196" w:rsidRDefault="00BB4589" w:rsidP="002F4482">
            <w:pPr>
              <w:rPr>
                <w:sz w:val="20"/>
                <w:szCs w:val="20"/>
              </w:rPr>
            </w:pPr>
            <w:r w:rsidRPr="00560196">
              <w:rPr>
                <w:sz w:val="20"/>
                <w:szCs w:val="20"/>
              </w:rPr>
              <w:t xml:space="preserve">White hospice patients with dementia, African American and Hispanic hospice patients with dementia experienced increased risk of live discharge (African American: AOR: 2.42, 95% CI: 1.34–4.38; Hispanic: AOR: 2.99, 95% CI: 1.81–4.94). Home hospice (AOR: 7.57, 95% CI: 4.04–14.18), longer length of service (AOR: 1.04, 95% CI: 1.04–1.05), and more days between nurse visits and discharge (AOR: 1.86, 95% CI: 1.56–2.21) were also associated with live discharge. </w:t>
            </w:r>
          </w:p>
          <w:p w14:paraId="52DC27D7" w14:textId="77777777" w:rsidR="00BB4589" w:rsidRPr="00560196" w:rsidRDefault="00BB4589" w:rsidP="002F4482">
            <w:pPr>
              <w:rPr>
                <w:sz w:val="20"/>
                <w:szCs w:val="20"/>
              </w:rPr>
            </w:pPr>
          </w:p>
        </w:tc>
      </w:tr>
      <w:tr w:rsidR="00BB4589" w:rsidRPr="00560196" w14:paraId="5D2B5122" w14:textId="77777777" w:rsidTr="002F4482">
        <w:tc>
          <w:tcPr>
            <w:tcW w:w="1885" w:type="dxa"/>
          </w:tcPr>
          <w:p w14:paraId="5F1D1AA8" w14:textId="77777777" w:rsidR="00BB4589" w:rsidRPr="00560196" w:rsidRDefault="00BB4589" w:rsidP="002F4482">
            <w:r w:rsidRPr="00560196">
              <w:rPr>
                <w:sz w:val="20"/>
                <w:szCs w:val="20"/>
              </w:rPr>
              <w:t>Luth et al, 2021</w:t>
            </w:r>
          </w:p>
        </w:tc>
        <w:tc>
          <w:tcPr>
            <w:tcW w:w="11065" w:type="dxa"/>
          </w:tcPr>
          <w:p w14:paraId="7A9491F8" w14:textId="77777777" w:rsidR="00BB4589" w:rsidRPr="00560196" w:rsidRDefault="00BB4589" w:rsidP="002F4482">
            <w:pPr>
              <w:rPr>
                <w:sz w:val="20"/>
                <w:szCs w:val="20"/>
              </w:rPr>
            </w:pPr>
            <w:r w:rsidRPr="00560196">
              <w:rPr>
                <w:sz w:val="20"/>
                <w:szCs w:val="20"/>
              </w:rPr>
              <w:t>Thirty-nine percent (39%) of patients experienced live discharge or long length of stay.</w:t>
            </w:r>
          </w:p>
          <w:p w14:paraId="30B0C95C" w14:textId="77777777" w:rsidR="00BB4589" w:rsidRPr="00560196" w:rsidRDefault="00BB4589" w:rsidP="002F4482">
            <w:pPr>
              <w:rPr>
                <w:sz w:val="20"/>
                <w:szCs w:val="20"/>
              </w:rPr>
            </w:pPr>
          </w:p>
          <w:p w14:paraId="0929A86A" w14:textId="77777777" w:rsidR="00BB4589" w:rsidRPr="00560196" w:rsidRDefault="00BB4589" w:rsidP="002F4482">
            <w:pPr>
              <w:rPr>
                <w:sz w:val="20"/>
                <w:szCs w:val="20"/>
              </w:rPr>
            </w:pPr>
            <w:r w:rsidRPr="00560196">
              <w:rPr>
                <w:sz w:val="20"/>
                <w:szCs w:val="20"/>
              </w:rPr>
              <w:t xml:space="preserve">Home hospice patients were more likely to experience live discharge or long length of stays (HR for death: 0.77, 95%CI: 0.69–0.86, p &lt; 0.001). </w:t>
            </w:r>
          </w:p>
          <w:p w14:paraId="1E2EA3C1" w14:textId="77777777" w:rsidR="00BB4589" w:rsidRPr="00560196" w:rsidRDefault="00BB4589" w:rsidP="002F4482">
            <w:pPr>
              <w:rPr>
                <w:sz w:val="20"/>
                <w:szCs w:val="20"/>
              </w:rPr>
            </w:pPr>
          </w:p>
          <w:p w14:paraId="7E4CF442" w14:textId="77777777" w:rsidR="00BB4589" w:rsidRPr="00560196" w:rsidRDefault="00BB4589" w:rsidP="002F4482">
            <w:pPr>
              <w:rPr>
                <w:sz w:val="20"/>
                <w:szCs w:val="20"/>
              </w:rPr>
            </w:pPr>
            <w:r w:rsidRPr="00560196">
              <w:rPr>
                <w:sz w:val="20"/>
                <w:szCs w:val="20"/>
              </w:rPr>
              <w:t>Frequency of nurse visits was inversely associated with live discharge and long lengths of stay (HR for death: 2.87, 95%CI: 2.47–3.33, p &lt; 0.001).</w:t>
            </w:r>
          </w:p>
          <w:p w14:paraId="69437D50" w14:textId="77777777" w:rsidR="00BB4589" w:rsidRPr="00560196" w:rsidRDefault="00BB4589" w:rsidP="002F4482">
            <w:pPr>
              <w:rPr>
                <w:sz w:val="20"/>
                <w:szCs w:val="20"/>
              </w:rPr>
            </w:pPr>
          </w:p>
        </w:tc>
      </w:tr>
    </w:tbl>
    <w:p w14:paraId="61D474D8" w14:textId="77777777" w:rsidR="00BB4589" w:rsidRPr="00560196" w:rsidRDefault="00BB4589" w:rsidP="00BB4589">
      <w:pPr>
        <w:rPr>
          <w:b/>
          <w:bCs/>
        </w:rPr>
      </w:pPr>
    </w:p>
    <w:p w14:paraId="2E936719" w14:textId="77777777" w:rsidR="00BB4589" w:rsidRPr="00560196" w:rsidRDefault="00BB4589" w:rsidP="00BB4589">
      <w:pPr>
        <w:rPr>
          <w:b/>
          <w:bCs/>
        </w:rPr>
        <w:sectPr w:rsidR="00BB4589" w:rsidRPr="00560196" w:rsidSect="00BB4589">
          <w:pgSz w:w="15840" w:h="12226" w:orient="landscape"/>
          <w:pgMar w:top="1440" w:right="1440" w:bottom="1440" w:left="1440" w:header="720" w:footer="720" w:gutter="0"/>
          <w:cols w:space="720"/>
          <w:docGrid w:linePitch="360"/>
        </w:sectPr>
      </w:pPr>
    </w:p>
    <w:p w14:paraId="67E701BF" w14:textId="77777777" w:rsidR="00BB4589" w:rsidRPr="00560196" w:rsidRDefault="00BB4589" w:rsidP="00BB4589">
      <w:pPr>
        <w:rPr>
          <w:b/>
          <w:bCs/>
        </w:rPr>
      </w:pPr>
      <w:r w:rsidRPr="00560196">
        <w:rPr>
          <w:b/>
          <w:bCs/>
        </w:rPr>
        <w:lastRenderedPageBreak/>
        <w:t>Supplemental Materials</w:t>
      </w:r>
    </w:p>
    <w:p w14:paraId="243AEA29" w14:textId="77777777" w:rsidR="00BB4589" w:rsidRPr="00560196" w:rsidRDefault="00BB4589" w:rsidP="00BB4589"/>
    <w:p w14:paraId="0335DE58" w14:textId="77777777" w:rsidR="00BB4589" w:rsidRPr="00560196" w:rsidRDefault="00BB4589" w:rsidP="00BB4589">
      <w:r w:rsidRPr="00560196">
        <w:rPr>
          <w:i/>
          <w:iCs/>
        </w:rPr>
        <w:t>Excluded Studies and Justifications</w:t>
      </w:r>
    </w:p>
    <w:p w14:paraId="449F9954" w14:textId="77777777" w:rsidR="00BB4589" w:rsidRPr="00560196" w:rsidRDefault="00BB4589" w:rsidP="00BB4589"/>
    <w:p w14:paraId="39CA10AC" w14:textId="77777777" w:rsidR="00BB4589" w:rsidRPr="00560196" w:rsidRDefault="00BB4589" w:rsidP="00BB4589">
      <w:r w:rsidRPr="00560196">
        <w:t>Wrong Study Design</w:t>
      </w:r>
    </w:p>
    <w:p w14:paraId="17EE6935" w14:textId="77777777" w:rsidR="00BB4589" w:rsidRPr="00560196" w:rsidRDefault="00BB4589" w:rsidP="00BB4589">
      <w:pPr>
        <w:pStyle w:val="ListParagraph"/>
        <w:numPr>
          <w:ilvl w:val="0"/>
          <w:numId w:val="1"/>
        </w:numPr>
      </w:pPr>
      <w:proofErr w:type="spellStart"/>
      <w:r w:rsidRPr="00560196">
        <w:t>Wladkowski</w:t>
      </w:r>
      <w:proofErr w:type="spellEnd"/>
      <w:r w:rsidRPr="00560196">
        <w:t xml:space="preserve"> SP. Live Discharge from Hospice and the Grief Experience of Dementia Caregivers. </w:t>
      </w:r>
      <w:r w:rsidRPr="00560196">
        <w:rPr>
          <w:i/>
          <w:iCs/>
        </w:rPr>
        <w:t xml:space="preserve">J Soc Work End Life </w:t>
      </w:r>
      <w:proofErr w:type="spellStart"/>
      <w:r w:rsidRPr="00560196">
        <w:rPr>
          <w:i/>
          <w:iCs/>
        </w:rPr>
        <w:t>Palliat</w:t>
      </w:r>
      <w:proofErr w:type="spellEnd"/>
      <w:r w:rsidRPr="00560196">
        <w:rPr>
          <w:i/>
          <w:iCs/>
        </w:rPr>
        <w:t xml:space="preserve"> Care</w:t>
      </w:r>
      <w:r w:rsidRPr="00560196">
        <w:t>. 2016;12(1-2):47-62. doi:10.1080/15524256.2016.1156600</w:t>
      </w:r>
    </w:p>
    <w:p w14:paraId="3046DE1D" w14:textId="77777777" w:rsidR="00BB4589" w:rsidRPr="00560196" w:rsidRDefault="00BB4589" w:rsidP="00BB4589">
      <w:pPr>
        <w:pStyle w:val="ListParagraph"/>
        <w:numPr>
          <w:ilvl w:val="0"/>
          <w:numId w:val="1"/>
        </w:numPr>
      </w:pPr>
      <w:proofErr w:type="spellStart"/>
      <w:r w:rsidRPr="00560196">
        <w:t>Wladkowski</w:t>
      </w:r>
      <w:proofErr w:type="spellEnd"/>
      <w:r w:rsidRPr="00560196">
        <w:t xml:space="preserve"> SP. Dementia Caregivers and Live Discharge from Hospice: What Happens When Hospice Leaves?. </w:t>
      </w:r>
      <w:r w:rsidRPr="00560196">
        <w:rPr>
          <w:i/>
          <w:iCs/>
        </w:rPr>
        <w:t xml:space="preserve">J </w:t>
      </w:r>
      <w:proofErr w:type="spellStart"/>
      <w:r w:rsidRPr="00560196">
        <w:rPr>
          <w:i/>
          <w:iCs/>
        </w:rPr>
        <w:t>Gerontol</w:t>
      </w:r>
      <w:proofErr w:type="spellEnd"/>
      <w:r w:rsidRPr="00560196">
        <w:rPr>
          <w:i/>
          <w:iCs/>
        </w:rPr>
        <w:t xml:space="preserve"> Soc Work</w:t>
      </w:r>
      <w:r w:rsidRPr="00560196">
        <w:t>. 2017;60(2):138-154. doi:10.1080/01634372.2016.1272075</w:t>
      </w:r>
    </w:p>
    <w:p w14:paraId="29C3B96E" w14:textId="77777777" w:rsidR="00BB4589" w:rsidRPr="00560196" w:rsidRDefault="00BB4589" w:rsidP="00BB4589">
      <w:pPr>
        <w:pStyle w:val="ListParagraph"/>
        <w:numPr>
          <w:ilvl w:val="0"/>
          <w:numId w:val="1"/>
        </w:numPr>
      </w:pPr>
      <w:r w:rsidRPr="00560196">
        <w:t xml:space="preserve">Zhang Y, Luth EA, </w:t>
      </w:r>
      <w:proofErr w:type="spellStart"/>
      <w:r w:rsidRPr="00560196">
        <w:t>Phongtankuel</w:t>
      </w:r>
      <w:proofErr w:type="spellEnd"/>
      <w:r w:rsidRPr="00560196">
        <w:t xml:space="preserve"> V, Ling W, Zhang M, Shao H. Factors associated with preventable hospitalizations after hospice live discharge among Medicare patients with Alzheimer's disease and related dementias. </w:t>
      </w:r>
      <w:r w:rsidRPr="00560196">
        <w:rPr>
          <w:i/>
          <w:iCs/>
        </w:rPr>
        <w:t xml:space="preserve">J Am </w:t>
      </w:r>
      <w:proofErr w:type="spellStart"/>
      <w:r w:rsidRPr="00560196">
        <w:rPr>
          <w:i/>
          <w:iCs/>
        </w:rPr>
        <w:t>Geriatr</w:t>
      </w:r>
      <w:proofErr w:type="spellEnd"/>
      <w:r w:rsidRPr="00560196">
        <w:rPr>
          <w:i/>
          <w:iCs/>
        </w:rPr>
        <w:t xml:space="preserve"> Soc</w:t>
      </w:r>
      <w:r w:rsidRPr="00560196">
        <w:t>. 2023;71(11):3631-3635. doi:10.1111/jgs.18505</w:t>
      </w:r>
    </w:p>
    <w:p w14:paraId="54AD81F5" w14:textId="77777777" w:rsidR="00BB4589" w:rsidRPr="00560196" w:rsidRDefault="00BB4589" w:rsidP="00BB4589">
      <w:pPr>
        <w:pStyle w:val="ListParagraph"/>
        <w:numPr>
          <w:ilvl w:val="0"/>
          <w:numId w:val="1"/>
        </w:numPr>
      </w:pPr>
      <w:r w:rsidRPr="00560196">
        <w:t xml:space="preserve">Stephanie P </w:t>
      </w:r>
      <w:proofErr w:type="spellStart"/>
      <w:r w:rsidRPr="00560196">
        <w:t>Wladkowski</w:t>
      </w:r>
      <w:proofErr w:type="spellEnd"/>
      <w:r w:rsidRPr="00560196">
        <w:t>, Cara L Wallace, Karla Washington, Live Discharge from Hospice with Dementia: Challenges to Supporting the Patient-Caregiver Dyad, </w:t>
      </w:r>
      <w:r w:rsidRPr="00560196">
        <w:rPr>
          <w:i/>
          <w:iCs/>
        </w:rPr>
        <w:t>Innovation in Aging</w:t>
      </w:r>
      <w:r w:rsidRPr="00560196">
        <w:t>, Volume 6, Issue Supplement_1, November 2022, Page 685. doi.org/10.1093/</w:t>
      </w:r>
      <w:proofErr w:type="spellStart"/>
      <w:r w:rsidRPr="00560196">
        <w:t>geroni</w:t>
      </w:r>
      <w:proofErr w:type="spellEnd"/>
      <w:r w:rsidRPr="00560196">
        <w:t>/igac059.2514</w:t>
      </w:r>
    </w:p>
    <w:p w14:paraId="1F5F7B68" w14:textId="77777777" w:rsidR="00BB4589" w:rsidRPr="00560196" w:rsidRDefault="00BB4589" w:rsidP="00BB4589">
      <w:pPr>
        <w:pStyle w:val="ListParagraph"/>
        <w:numPr>
          <w:ilvl w:val="0"/>
          <w:numId w:val="1"/>
        </w:numPr>
      </w:pPr>
      <w:proofErr w:type="spellStart"/>
      <w:r w:rsidRPr="00560196">
        <w:t>Wladkowski</w:t>
      </w:r>
      <w:proofErr w:type="spellEnd"/>
      <w:r w:rsidRPr="00560196">
        <w:t xml:space="preserve"> SP, Wallace CL. The Forgotten and Misdiagnosed Care Transition: Live Discharge from Hospice Care. </w:t>
      </w:r>
      <w:proofErr w:type="spellStart"/>
      <w:r w:rsidRPr="00560196">
        <w:rPr>
          <w:i/>
          <w:iCs/>
        </w:rPr>
        <w:t>Gerontol</w:t>
      </w:r>
      <w:proofErr w:type="spellEnd"/>
      <w:r w:rsidRPr="00560196">
        <w:rPr>
          <w:i/>
          <w:iCs/>
        </w:rPr>
        <w:t xml:space="preserve"> </w:t>
      </w:r>
      <w:proofErr w:type="spellStart"/>
      <w:r w:rsidRPr="00560196">
        <w:rPr>
          <w:i/>
          <w:iCs/>
        </w:rPr>
        <w:t>Geriatr</w:t>
      </w:r>
      <w:proofErr w:type="spellEnd"/>
      <w:r w:rsidRPr="00560196">
        <w:rPr>
          <w:i/>
          <w:iCs/>
        </w:rPr>
        <w:t xml:space="preserve"> Med</w:t>
      </w:r>
      <w:r w:rsidRPr="00560196">
        <w:t xml:space="preserve">. </w:t>
      </w:r>
      <w:proofErr w:type="gramStart"/>
      <w:r w:rsidRPr="00560196">
        <w:t>2022;8:23337214221109984</w:t>
      </w:r>
      <w:proofErr w:type="gramEnd"/>
      <w:r w:rsidRPr="00560196">
        <w:t>. Published 2022 Jul 12. doi:10.1177/23337214221109984</w:t>
      </w:r>
    </w:p>
    <w:p w14:paraId="2D0E11BC" w14:textId="77777777" w:rsidR="00BB4589" w:rsidRPr="00560196" w:rsidRDefault="00BB4589" w:rsidP="00BB4589">
      <w:pPr>
        <w:pStyle w:val="ListParagraph"/>
        <w:numPr>
          <w:ilvl w:val="0"/>
          <w:numId w:val="1"/>
        </w:numPr>
      </w:pPr>
      <w:r w:rsidRPr="00560196">
        <w:t xml:space="preserve">Dougherty M, Harris PS, </w:t>
      </w:r>
      <w:proofErr w:type="spellStart"/>
      <w:r w:rsidRPr="00560196">
        <w:t>Teno</w:t>
      </w:r>
      <w:proofErr w:type="spellEnd"/>
      <w:r w:rsidRPr="00560196">
        <w:t xml:space="preserve"> J, et al. Hospice Care in Assisted Living Facilities Versus at Home: Results of a Multisite Cohort Study. </w:t>
      </w:r>
      <w:r w:rsidRPr="00560196">
        <w:rPr>
          <w:i/>
          <w:iCs/>
        </w:rPr>
        <w:t xml:space="preserve">J Am </w:t>
      </w:r>
      <w:proofErr w:type="spellStart"/>
      <w:r w:rsidRPr="00560196">
        <w:rPr>
          <w:i/>
          <w:iCs/>
        </w:rPr>
        <w:t>Geriatr</w:t>
      </w:r>
      <w:proofErr w:type="spellEnd"/>
      <w:r w:rsidRPr="00560196">
        <w:rPr>
          <w:i/>
          <w:iCs/>
        </w:rPr>
        <w:t xml:space="preserve"> Soc</w:t>
      </w:r>
      <w:r w:rsidRPr="00560196">
        <w:t>. 2015;63(6):1153-1157. doi:10.1111/jgs.13429</w:t>
      </w:r>
    </w:p>
    <w:p w14:paraId="0FCB21AE" w14:textId="77777777" w:rsidR="00BB4589" w:rsidRDefault="00BB4589" w:rsidP="00BB4589">
      <w:pPr>
        <w:pStyle w:val="ListParagraph"/>
        <w:numPr>
          <w:ilvl w:val="0"/>
          <w:numId w:val="1"/>
        </w:numPr>
      </w:pPr>
      <w:proofErr w:type="spellStart"/>
      <w:r w:rsidRPr="00560196">
        <w:t>Wladkowski</w:t>
      </w:r>
      <w:proofErr w:type="spellEnd"/>
      <w:r w:rsidRPr="00560196">
        <w:t xml:space="preserve"> SP, Wallace CL. Live discharge from hospice care: psychosocial challenges and opportunities. </w:t>
      </w:r>
      <w:r w:rsidRPr="00560196">
        <w:rPr>
          <w:i/>
          <w:iCs/>
        </w:rPr>
        <w:t>Soc Work Health Care</w:t>
      </w:r>
      <w:r w:rsidRPr="00560196">
        <w:t>. 2020;59(7):445-459.</w:t>
      </w:r>
      <w:r w:rsidRPr="008817D2">
        <w:t xml:space="preserve"> doi:10.1080/00981389.2020.1784356</w:t>
      </w:r>
    </w:p>
    <w:p w14:paraId="7ED7D584" w14:textId="77777777" w:rsidR="00BB4589" w:rsidRPr="00072E52" w:rsidRDefault="00BB4589" w:rsidP="00BB4589">
      <w:pPr>
        <w:pStyle w:val="ListParagraph"/>
        <w:numPr>
          <w:ilvl w:val="0"/>
          <w:numId w:val="1"/>
        </w:numPr>
      </w:pPr>
      <w:proofErr w:type="spellStart"/>
      <w:r w:rsidRPr="008817D2">
        <w:t>Wladkowski</w:t>
      </w:r>
      <w:proofErr w:type="spellEnd"/>
      <w:r w:rsidRPr="008817D2">
        <w:t xml:space="preserve"> SP</w:t>
      </w:r>
      <w:r>
        <w:t xml:space="preserve">. Exploring the Experiences of Live Discharge from Hospice for Dementia Caregivers. </w:t>
      </w:r>
      <w:r>
        <w:rPr>
          <w:i/>
          <w:iCs/>
        </w:rPr>
        <w:t>The Gerontologist.</w:t>
      </w:r>
      <w:r>
        <w:t xml:space="preserve"> 2015;55(Suppl_2):805.</w:t>
      </w:r>
      <w:r w:rsidRPr="00072E52">
        <w:rPr>
          <w:color w:val="000000"/>
        </w:rPr>
        <w:t xml:space="preserve"> doi.org/10.1093/</w:t>
      </w:r>
      <w:proofErr w:type="spellStart"/>
      <w:r w:rsidRPr="00072E52">
        <w:rPr>
          <w:color w:val="000000"/>
        </w:rPr>
        <w:t>geront</w:t>
      </w:r>
      <w:proofErr w:type="spellEnd"/>
      <w:r w:rsidRPr="00072E52">
        <w:rPr>
          <w:color w:val="000000"/>
        </w:rPr>
        <w:t>/gnv437.04</w:t>
      </w:r>
    </w:p>
    <w:p w14:paraId="392729D5" w14:textId="77777777" w:rsidR="00BB4589" w:rsidRDefault="00BB4589" w:rsidP="00BB4589">
      <w:pPr>
        <w:pStyle w:val="ListParagraph"/>
        <w:numPr>
          <w:ilvl w:val="0"/>
          <w:numId w:val="1"/>
        </w:numPr>
      </w:pPr>
      <w:proofErr w:type="spellStart"/>
      <w:r w:rsidRPr="0028617C">
        <w:t>Wladkowski</w:t>
      </w:r>
      <w:proofErr w:type="spellEnd"/>
      <w:r w:rsidRPr="0028617C">
        <w:t xml:space="preserve"> SP, Wallace CL. Current Practices of Live Discharge from Hospice: Social Work Perspectives. </w:t>
      </w:r>
      <w:r w:rsidRPr="0028617C">
        <w:rPr>
          <w:i/>
          <w:iCs/>
        </w:rPr>
        <w:t>Health Soc Work</w:t>
      </w:r>
      <w:r w:rsidRPr="0028617C">
        <w:t>. 2019;44(1):30-38. doi:10.1093/</w:t>
      </w:r>
      <w:proofErr w:type="spellStart"/>
      <w:r w:rsidRPr="0028617C">
        <w:t>hsw</w:t>
      </w:r>
      <w:proofErr w:type="spellEnd"/>
      <w:r w:rsidRPr="0028617C">
        <w:t>/hly040</w:t>
      </w:r>
    </w:p>
    <w:p w14:paraId="2E7C940A" w14:textId="77777777" w:rsidR="00BB4589" w:rsidRDefault="00BB4589" w:rsidP="00BB4589">
      <w:pPr>
        <w:pStyle w:val="ListParagraph"/>
        <w:numPr>
          <w:ilvl w:val="0"/>
          <w:numId w:val="1"/>
        </w:numPr>
      </w:pPr>
      <w:proofErr w:type="spellStart"/>
      <w:r w:rsidRPr="0028617C">
        <w:t>Wladkowski</w:t>
      </w:r>
      <w:proofErr w:type="spellEnd"/>
      <w:r w:rsidRPr="0028617C">
        <w:t xml:space="preserve"> SP, Wallace CL, Gibson A. A Theoretical Exploration of Live Discharge from Hospice for Caregivers of Adults with Dementia. </w:t>
      </w:r>
      <w:r w:rsidRPr="0028617C">
        <w:rPr>
          <w:i/>
          <w:iCs/>
        </w:rPr>
        <w:t xml:space="preserve">J Soc Work End Life </w:t>
      </w:r>
      <w:proofErr w:type="spellStart"/>
      <w:r w:rsidRPr="0028617C">
        <w:rPr>
          <w:i/>
          <w:iCs/>
        </w:rPr>
        <w:t>Palliat</w:t>
      </w:r>
      <w:proofErr w:type="spellEnd"/>
      <w:r w:rsidRPr="0028617C">
        <w:rPr>
          <w:i/>
          <w:iCs/>
        </w:rPr>
        <w:t xml:space="preserve"> Care</w:t>
      </w:r>
      <w:r w:rsidRPr="0028617C">
        <w:t>. 2020;16(2):133-150. doi:10.1080/15524256.2020.1745351</w:t>
      </w:r>
    </w:p>
    <w:p w14:paraId="7C481E4B" w14:textId="77777777" w:rsidR="00BB4589" w:rsidRDefault="00BB4589" w:rsidP="00BB4589">
      <w:pPr>
        <w:pStyle w:val="ListParagraph"/>
        <w:numPr>
          <w:ilvl w:val="0"/>
          <w:numId w:val="1"/>
        </w:numPr>
      </w:pPr>
      <w:r w:rsidRPr="0028617C">
        <w:t>Hunt LJ, Harrison KL. Live discharge from hospice for people living with dementia isn't "graduating"-It's getting expelled. </w:t>
      </w:r>
      <w:r w:rsidRPr="0028617C">
        <w:rPr>
          <w:i/>
          <w:iCs/>
        </w:rPr>
        <w:t xml:space="preserve">J Am </w:t>
      </w:r>
      <w:proofErr w:type="spellStart"/>
      <w:r w:rsidRPr="0028617C">
        <w:rPr>
          <w:i/>
          <w:iCs/>
        </w:rPr>
        <w:t>Geriatr</w:t>
      </w:r>
      <w:proofErr w:type="spellEnd"/>
      <w:r w:rsidRPr="0028617C">
        <w:rPr>
          <w:i/>
          <w:iCs/>
        </w:rPr>
        <w:t xml:space="preserve"> Soc</w:t>
      </w:r>
      <w:r w:rsidRPr="0028617C">
        <w:t>. 2021;69(6):1457-1460. doi:10.1111/jgs.17107</w:t>
      </w:r>
    </w:p>
    <w:p w14:paraId="75BF1B34" w14:textId="77777777" w:rsidR="00BB4589" w:rsidRDefault="00BB4589" w:rsidP="00BB4589">
      <w:pPr>
        <w:pStyle w:val="ListParagraph"/>
        <w:numPr>
          <w:ilvl w:val="0"/>
          <w:numId w:val="1"/>
        </w:numPr>
      </w:pPr>
      <w:proofErr w:type="spellStart"/>
      <w:r w:rsidRPr="00BD05EB">
        <w:t>Wladkowski</w:t>
      </w:r>
      <w:proofErr w:type="spellEnd"/>
      <w:r w:rsidRPr="00BD05EB">
        <w:t xml:space="preserve"> SP, </w:t>
      </w:r>
      <w:proofErr w:type="spellStart"/>
      <w:r w:rsidRPr="00BD05EB">
        <w:t>Enguídanos</w:t>
      </w:r>
      <w:proofErr w:type="spellEnd"/>
      <w:r w:rsidRPr="00BD05EB">
        <w:t xml:space="preserve"> S. Alzheimer's Disease and Related Dementias: Caregiver Perspectives on Hospice Re-Enrollment Following a Hospice Live Discharge. </w:t>
      </w:r>
      <w:r w:rsidRPr="00BD05EB">
        <w:rPr>
          <w:i/>
          <w:iCs/>
        </w:rPr>
        <w:t xml:space="preserve">J </w:t>
      </w:r>
      <w:proofErr w:type="spellStart"/>
      <w:r w:rsidRPr="00BD05EB">
        <w:rPr>
          <w:i/>
          <w:iCs/>
        </w:rPr>
        <w:t>Palliat</w:t>
      </w:r>
      <w:proofErr w:type="spellEnd"/>
      <w:r w:rsidRPr="00BD05EB">
        <w:rPr>
          <w:i/>
          <w:iCs/>
        </w:rPr>
        <w:t xml:space="preserve"> Med</w:t>
      </w:r>
      <w:r w:rsidRPr="00BD05EB">
        <w:t>. 2023;26(10):1374-1379. doi:10.1089/jpm.2023.0059</w:t>
      </w:r>
    </w:p>
    <w:p w14:paraId="3F8392C0" w14:textId="77777777" w:rsidR="00BB4589" w:rsidRDefault="00BB4589" w:rsidP="00BB4589">
      <w:pPr>
        <w:pStyle w:val="ListParagraph"/>
        <w:numPr>
          <w:ilvl w:val="0"/>
          <w:numId w:val="1"/>
        </w:numPr>
      </w:pPr>
      <w:r w:rsidRPr="00BD05EB">
        <w:t>Dolin R, Hanson LC, Rosenblum SF, Stearns SC, Holmes GM, Silberman P. Factors Driving Live Discharge From Hospice: Provider Perspectives. </w:t>
      </w:r>
      <w:r w:rsidRPr="00BD05EB">
        <w:rPr>
          <w:i/>
          <w:iCs/>
        </w:rPr>
        <w:t>J Pain Symptom Manage</w:t>
      </w:r>
      <w:r w:rsidRPr="00BD05EB">
        <w:t xml:space="preserve">. 2017;53(6):1050-1056. </w:t>
      </w:r>
      <w:proofErr w:type="gramStart"/>
      <w:r w:rsidRPr="00BD05EB">
        <w:t>doi:10.1016/j.jpainsymman</w:t>
      </w:r>
      <w:proofErr w:type="gramEnd"/>
      <w:r w:rsidRPr="00BD05EB">
        <w:t>.2017.02.004</w:t>
      </w:r>
    </w:p>
    <w:p w14:paraId="35A1A924" w14:textId="77777777" w:rsidR="00BB4589" w:rsidRPr="00BD05EB" w:rsidRDefault="00BB4589" w:rsidP="00BB4589">
      <w:pPr>
        <w:pStyle w:val="ListParagraph"/>
        <w:numPr>
          <w:ilvl w:val="0"/>
          <w:numId w:val="1"/>
        </w:numPr>
      </w:pPr>
      <w:r w:rsidRPr="00BD05EB">
        <w:lastRenderedPageBreak/>
        <w:t>Campbell RW. Being discharged from hospice alive: the lived experience of patients and families. </w:t>
      </w:r>
      <w:r w:rsidRPr="00BD05EB">
        <w:rPr>
          <w:i/>
          <w:iCs/>
        </w:rPr>
        <w:t xml:space="preserve">J </w:t>
      </w:r>
      <w:proofErr w:type="spellStart"/>
      <w:r w:rsidRPr="00BD05EB">
        <w:rPr>
          <w:i/>
          <w:iCs/>
        </w:rPr>
        <w:t>Palliat</w:t>
      </w:r>
      <w:proofErr w:type="spellEnd"/>
      <w:r w:rsidRPr="00BD05EB">
        <w:rPr>
          <w:i/>
          <w:iCs/>
        </w:rPr>
        <w:t xml:space="preserve"> Med</w:t>
      </w:r>
      <w:r w:rsidRPr="00BD05EB">
        <w:t>. 2015;18(6):495-499. doi:10.1089/jpm.2014.0228</w:t>
      </w:r>
    </w:p>
    <w:p w14:paraId="15E2984E" w14:textId="77777777" w:rsidR="00BB4589" w:rsidRDefault="00BB4589" w:rsidP="00BB4589">
      <w:pPr>
        <w:rPr>
          <w:b/>
          <w:bCs/>
        </w:rPr>
      </w:pPr>
    </w:p>
    <w:p w14:paraId="30F9B417" w14:textId="77777777" w:rsidR="00BB4589" w:rsidRPr="008B1C97" w:rsidRDefault="00BB4589" w:rsidP="00BB4589">
      <w:r w:rsidRPr="008B1C97">
        <w:t>Wrong Outcome</w:t>
      </w:r>
    </w:p>
    <w:p w14:paraId="767EA254" w14:textId="77777777" w:rsidR="00BB4589" w:rsidRDefault="00BB4589" w:rsidP="00BB4589">
      <w:pPr>
        <w:pStyle w:val="ListParagraph"/>
        <w:numPr>
          <w:ilvl w:val="0"/>
          <w:numId w:val="3"/>
        </w:numPr>
      </w:pPr>
      <w:r w:rsidRPr="00BF2D07">
        <w:t>Wang SY, Aldridge MD, Gross CP, Canavan M, Cherlin E, Bradley E. End-of-Life Care Transition Patterns of Medicare Beneficiaries. </w:t>
      </w:r>
      <w:r w:rsidRPr="00BF2D07">
        <w:rPr>
          <w:i/>
          <w:iCs/>
        </w:rPr>
        <w:t xml:space="preserve">J Am </w:t>
      </w:r>
      <w:proofErr w:type="spellStart"/>
      <w:r w:rsidRPr="00BF2D07">
        <w:rPr>
          <w:i/>
          <w:iCs/>
        </w:rPr>
        <w:t>Geriatr</w:t>
      </w:r>
      <w:proofErr w:type="spellEnd"/>
      <w:r w:rsidRPr="00BF2D07">
        <w:rPr>
          <w:i/>
          <w:iCs/>
        </w:rPr>
        <w:t xml:space="preserve"> Soc</w:t>
      </w:r>
      <w:r w:rsidRPr="00BF2D07">
        <w:t>. 2017;65(7):1406-1413. doi:10.1111/jgs.14891</w:t>
      </w:r>
    </w:p>
    <w:p w14:paraId="732677C2" w14:textId="77777777" w:rsidR="00BB4589" w:rsidRDefault="00BB4589" w:rsidP="00BB4589">
      <w:pPr>
        <w:pStyle w:val="ListParagraph"/>
        <w:numPr>
          <w:ilvl w:val="0"/>
          <w:numId w:val="3"/>
        </w:numPr>
      </w:pPr>
      <w:proofErr w:type="spellStart"/>
      <w:r w:rsidRPr="0000025D">
        <w:t>Unroe</w:t>
      </w:r>
      <w:proofErr w:type="spellEnd"/>
      <w:r w:rsidRPr="0000025D">
        <w:t xml:space="preserve"> KT, Sachs GA, Hickman SE, Stump TE, Tu W, Callahan CM. Hospice use among nursing home patients. </w:t>
      </w:r>
      <w:r w:rsidRPr="0000025D">
        <w:rPr>
          <w:i/>
          <w:iCs/>
        </w:rPr>
        <w:t>J Am Med Dir Assoc</w:t>
      </w:r>
      <w:r w:rsidRPr="0000025D">
        <w:t xml:space="preserve">. 2013;14(4):254-259. </w:t>
      </w:r>
      <w:proofErr w:type="gramStart"/>
      <w:r w:rsidRPr="0000025D">
        <w:t>doi:10.1016/j.jamda</w:t>
      </w:r>
      <w:proofErr w:type="gramEnd"/>
      <w:r w:rsidRPr="0000025D">
        <w:t>.2012.10.006</w:t>
      </w:r>
    </w:p>
    <w:p w14:paraId="25CD4870" w14:textId="77777777" w:rsidR="00BB4589" w:rsidRDefault="00BB4589" w:rsidP="00BB4589">
      <w:pPr>
        <w:pStyle w:val="ListParagraph"/>
        <w:numPr>
          <w:ilvl w:val="0"/>
          <w:numId w:val="3"/>
        </w:numPr>
      </w:pPr>
      <w:r w:rsidRPr="008817D2">
        <w:t xml:space="preserve">Lin PJ, Zhu Y, </w:t>
      </w:r>
      <w:proofErr w:type="spellStart"/>
      <w:r w:rsidRPr="008817D2">
        <w:t>Olchanski</w:t>
      </w:r>
      <w:proofErr w:type="spellEnd"/>
      <w:r w:rsidRPr="008817D2">
        <w:t xml:space="preserve"> N, et al. Racial and Ethnic Differences in Hospice Use and Hospitalizations at End-of-Life Among Medicare Beneficiaries With Dementia. </w:t>
      </w:r>
      <w:r w:rsidRPr="008817D2">
        <w:rPr>
          <w:i/>
          <w:iCs/>
        </w:rPr>
        <w:t xml:space="preserve">JAMA </w:t>
      </w:r>
      <w:proofErr w:type="spellStart"/>
      <w:r w:rsidRPr="008817D2">
        <w:rPr>
          <w:i/>
          <w:iCs/>
        </w:rPr>
        <w:t>Netw</w:t>
      </w:r>
      <w:proofErr w:type="spellEnd"/>
      <w:r w:rsidRPr="008817D2">
        <w:rPr>
          <w:i/>
          <w:iCs/>
        </w:rPr>
        <w:t xml:space="preserve"> Open</w:t>
      </w:r>
      <w:r w:rsidRPr="008817D2">
        <w:t>. 2022;5(6</w:t>
      </w:r>
      <w:proofErr w:type="gramStart"/>
      <w:r w:rsidRPr="008817D2">
        <w:t>):e</w:t>
      </w:r>
      <w:proofErr w:type="gramEnd"/>
      <w:r w:rsidRPr="008817D2">
        <w:t>2216260. Published 2022 Jun 1. doi:10.1001/jamanetworkopen.2022.16260</w:t>
      </w:r>
    </w:p>
    <w:p w14:paraId="4F60A703" w14:textId="77777777" w:rsidR="00BB4589" w:rsidRDefault="00BB4589" w:rsidP="00BB4589">
      <w:pPr>
        <w:pStyle w:val="ListParagraph"/>
        <w:numPr>
          <w:ilvl w:val="0"/>
          <w:numId w:val="3"/>
        </w:numPr>
      </w:pPr>
      <w:r w:rsidRPr="0028617C">
        <w:t xml:space="preserve">Harrison KL, </w:t>
      </w:r>
      <w:proofErr w:type="spellStart"/>
      <w:r w:rsidRPr="0028617C">
        <w:t>Cenzer</w:t>
      </w:r>
      <w:proofErr w:type="spellEnd"/>
      <w:r w:rsidRPr="0028617C">
        <w:t xml:space="preserve"> I, </w:t>
      </w:r>
      <w:proofErr w:type="spellStart"/>
      <w:r w:rsidRPr="0028617C">
        <w:t>Ankuda</w:t>
      </w:r>
      <w:proofErr w:type="spellEnd"/>
      <w:r w:rsidRPr="0028617C">
        <w:t xml:space="preserve"> CK, Hunt LJ, Aldridge MD. Hospice Improves Care Quality For Older Adults With Dementia In Their Last Month Of Life. </w:t>
      </w:r>
      <w:r w:rsidRPr="0028617C">
        <w:rPr>
          <w:i/>
          <w:iCs/>
        </w:rPr>
        <w:t xml:space="preserve">Health </w:t>
      </w:r>
      <w:proofErr w:type="spellStart"/>
      <w:r w:rsidRPr="0028617C">
        <w:rPr>
          <w:i/>
          <w:iCs/>
        </w:rPr>
        <w:t>Aff</w:t>
      </w:r>
      <w:proofErr w:type="spellEnd"/>
      <w:r w:rsidRPr="0028617C">
        <w:rPr>
          <w:i/>
          <w:iCs/>
        </w:rPr>
        <w:t xml:space="preserve"> (Millwood)</w:t>
      </w:r>
      <w:r w:rsidRPr="0028617C">
        <w:t>. 2022;41(6):821-830. doi:10.1377/hlthaff.2021.01985</w:t>
      </w:r>
    </w:p>
    <w:p w14:paraId="49F3EC04" w14:textId="77777777" w:rsidR="00BB4589" w:rsidRDefault="00BB4589" w:rsidP="00BB4589">
      <w:pPr>
        <w:pStyle w:val="ListParagraph"/>
        <w:numPr>
          <w:ilvl w:val="0"/>
          <w:numId w:val="3"/>
        </w:numPr>
      </w:pPr>
      <w:proofErr w:type="spellStart"/>
      <w:r w:rsidRPr="00BD05EB">
        <w:t>Parast</w:t>
      </w:r>
      <w:proofErr w:type="spellEnd"/>
      <w:r w:rsidRPr="00BD05EB">
        <w:t xml:space="preserve"> L, </w:t>
      </w:r>
      <w:proofErr w:type="spellStart"/>
      <w:r w:rsidRPr="00BD05EB">
        <w:t>Tolpadi</w:t>
      </w:r>
      <w:proofErr w:type="spellEnd"/>
      <w:r w:rsidRPr="00BD05EB">
        <w:t xml:space="preserve"> AA, </w:t>
      </w:r>
      <w:proofErr w:type="spellStart"/>
      <w:r w:rsidRPr="00BD05EB">
        <w:t>Teno</w:t>
      </w:r>
      <w:proofErr w:type="spellEnd"/>
      <w:r w:rsidRPr="00BD05EB">
        <w:t xml:space="preserve"> J, Elliott MN, Price RA. Variation in Hospice Experiences by Care Setting for Patients With Dementia. </w:t>
      </w:r>
      <w:r w:rsidRPr="00BD05EB">
        <w:rPr>
          <w:i/>
          <w:iCs/>
        </w:rPr>
        <w:t>J Am Med Dir Assoc</w:t>
      </w:r>
      <w:r w:rsidRPr="00BD05EB">
        <w:t xml:space="preserve">. 2022;23(9):1480-1485.e6. </w:t>
      </w:r>
      <w:proofErr w:type="gramStart"/>
      <w:r w:rsidRPr="00BD05EB">
        <w:t>doi:10.1016/j.jamda</w:t>
      </w:r>
      <w:proofErr w:type="gramEnd"/>
      <w:r w:rsidRPr="00BD05EB">
        <w:t>.2022.03.010</w:t>
      </w:r>
    </w:p>
    <w:p w14:paraId="2DB22BB2" w14:textId="77777777" w:rsidR="00BB4589" w:rsidRDefault="00BB4589" w:rsidP="00BB4589">
      <w:pPr>
        <w:rPr>
          <w:b/>
          <w:bCs/>
        </w:rPr>
      </w:pPr>
    </w:p>
    <w:p w14:paraId="27432821" w14:textId="77777777" w:rsidR="00BB4589" w:rsidRPr="008B1C97" w:rsidRDefault="00BB4589" w:rsidP="00BB4589">
      <w:r w:rsidRPr="008B1C97">
        <w:t>Wrong Population</w:t>
      </w:r>
    </w:p>
    <w:p w14:paraId="56673302" w14:textId="77777777" w:rsidR="00BB4589" w:rsidRDefault="00BB4589" w:rsidP="00BB4589">
      <w:pPr>
        <w:pStyle w:val="ListParagraph"/>
        <w:numPr>
          <w:ilvl w:val="0"/>
          <w:numId w:val="4"/>
        </w:numPr>
      </w:pPr>
      <w:r w:rsidRPr="0028617C">
        <w:t>Wang SY, Aldridge MD, Canavan M, Cherlin E, Bradley E. Continuous Home Care Reduces Hospice Disenrollment and Hospitalization After Hospice Enrollment. </w:t>
      </w:r>
      <w:r w:rsidRPr="0028617C">
        <w:rPr>
          <w:i/>
          <w:iCs/>
        </w:rPr>
        <w:t>J Pain Symptom Manage</w:t>
      </w:r>
      <w:r w:rsidRPr="0028617C">
        <w:t xml:space="preserve">. 2016;52(6):813-821. </w:t>
      </w:r>
      <w:proofErr w:type="gramStart"/>
      <w:r w:rsidRPr="0028617C">
        <w:t>doi:10.1016/j.jpainsymman</w:t>
      </w:r>
      <w:proofErr w:type="gramEnd"/>
      <w:r w:rsidRPr="0028617C">
        <w:t>.2016.05.031</w:t>
      </w:r>
    </w:p>
    <w:p w14:paraId="501CB655" w14:textId="77777777" w:rsidR="00BB4589" w:rsidRPr="00BD05EB" w:rsidRDefault="00BB4589" w:rsidP="00BB4589">
      <w:pPr>
        <w:pStyle w:val="ListParagraph"/>
        <w:numPr>
          <w:ilvl w:val="0"/>
          <w:numId w:val="4"/>
        </w:numPr>
      </w:pPr>
      <w:proofErr w:type="spellStart"/>
      <w:r w:rsidRPr="00BD05EB">
        <w:t>Wladkowski</w:t>
      </w:r>
      <w:proofErr w:type="spellEnd"/>
      <w:r w:rsidRPr="00BD05EB">
        <w:t xml:space="preserve"> SP, Wallace CL, Coccia K, Hyde RC, </w:t>
      </w:r>
      <w:proofErr w:type="spellStart"/>
      <w:r w:rsidRPr="00BD05EB">
        <w:t>Hinyard</w:t>
      </w:r>
      <w:proofErr w:type="spellEnd"/>
      <w:r w:rsidRPr="00BD05EB">
        <w:t xml:space="preserve"> L, Washington KT. Live Discharge of Hospice Patients with Alzheimer's Disease and Related Dementias: A Systematic Review. </w:t>
      </w:r>
      <w:r w:rsidRPr="00BD05EB">
        <w:rPr>
          <w:i/>
          <w:iCs/>
        </w:rPr>
        <w:t xml:space="preserve">Am J Hosp </w:t>
      </w:r>
      <w:proofErr w:type="spellStart"/>
      <w:r w:rsidRPr="00BD05EB">
        <w:rPr>
          <w:i/>
          <w:iCs/>
        </w:rPr>
        <w:t>Palliat</w:t>
      </w:r>
      <w:proofErr w:type="spellEnd"/>
      <w:r w:rsidRPr="00BD05EB">
        <w:rPr>
          <w:i/>
          <w:iCs/>
        </w:rPr>
        <w:t xml:space="preserve"> Care</w:t>
      </w:r>
      <w:r w:rsidRPr="00BD05EB">
        <w:t>. 2024;41(2):228-239. doi:10.1177/10499091231168401</w:t>
      </w:r>
    </w:p>
    <w:p w14:paraId="788BB637" w14:textId="77777777" w:rsidR="00BB4589" w:rsidRDefault="00BB4589" w:rsidP="00BB4589">
      <w:pPr>
        <w:rPr>
          <w:b/>
          <w:bCs/>
        </w:rPr>
      </w:pPr>
    </w:p>
    <w:p w14:paraId="22DA45EE" w14:textId="77777777" w:rsidR="00BB4589" w:rsidRPr="008B1C97" w:rsidRDefault="00BB4589" w:rsidP="00BB4589">
      <w:r w:rsidRPr="008B1C97">
        <w:t xml:space="preserve">Deemed Poor Quality </w:t>
      </w:r>
    </w:p>
    <w:p w14:paraId="5757EA78" w14:textId="290C0B37" w:rsidR="00041E66" w:rsidRDefault="00BB4589" w:rsidP="00BB4589">
      <w:pPr>
        <w:pStyle w:val="ListParagraph"/>
        <w:numPr>
          <w:ilvl w:val="0"/>
          <w:numId w:val="2"/>
        </w:numPr>
      </w:pPr>
      <w:r w:rsidRPr="00BF2D07">
        <w:t xml:space="preserve">Clayton MF, Utz R, </w:t>
      </w:r>
      <w:proofErr w:type="spellStart"/>
      <w:r w:rsidRPr="00BF2D07">
        <w:t>Iacob</w:t>
      </w:r>
      <w:proofErr w:type="spellEnd"/>
      <w:r w:rsidRPr="00BF2D07">
        <w:t xml:space="preserve"> E, et al. Live hospice discharge: Experiences of families, and hospice staff. </w:t>
      </w:r>
      <w:r w:rsidRPr="00BF2D07">
        <w:rPr>
          <w:i/>
          <w:iCs/>
        </w:rPr>
        <w:t>Patient Educ Couns</w:t>
      </w:r>
      <w:r w:rsidRPr="00BF2D07">
        <w:t xml:space="preserve">. 2021;104(8):2054-2059. </w:t>
      </w:r>
      <w:proofErr w:type="gramStart"/>
      <w:r w:rsidRPr="00BF2D07">
        <w:t>doi:10.1016/j.pec</w:t>
      </w:r>
      <w:proofErr w:type="gramEnd"/>
      <w:r w:rsidRPr="00BF2D07">
        <w:t>.2021.01.002</w:t>
      </w:r>
    </w:p>
    <w:sectPr w:rsidR="00041E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C278B1"/>
    <w:multiLevelType w:val="hybridMultilevel"/>
    <w:tmpl w:val="17CA015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004B4C"/>
    <w:multiLevelType w:val="hybridMultilevel"/>
    <w:tmpl w:val="927E8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252CA5"/>
    <w:multiLevelType w:val="hybridMultilevel"/>
    <w:tmpl w:val="F558C5C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8200F7"/>
    <w:multiLevelType w:val="hybridMultilevel"/>
    <w:tmpl w:val="CC14D1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8054590">
    <w:abstractNumId w:val="0"/>
  </w:num>
  <w:num w:numId="2" w16cid:durableId="1114982244">
    <w:abstractNumId w:val="2"/>
  </w:num>
  <w:num w:numId="3" w16cid:durableId="1118183447">
    <w:abstractNumId w:val="1"/>
  </w:num>
  <w:num w:numId="4" w16cid:durableId="4844698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589"/>
    <w:rsid w:val="00006E1D"/>
    <w:rsid w:val="0000749F"/>
    <w:rsid w:val="00017F06"/>
    <w:rsid w:val="00023F94"/>
    <w:rsid w:val="000333D5"/>
    <w:rsid w:val="00041E66"/>
    <w:rsid w:val="00060473"/>
    <w:rsid w:val="00062A81"/>
    <w:rsid w:val="000708C7"/>
    <w:rsid w:val="0007776D"/>
    <w:rsid w:val="00077F8C"/>
    <w:rsid w:val="00081CFA"/>
    <w:rsid w:val="00084E3F"/>
    <w:rsid w:val="00093E23"/>
    <w:rsid w:val="00095189"/>
    <w:rsid w:val="000A13CA"/>
    <w:rsid w:val="000A3450"/>
    <w:rsid w:val="000B0D45"/>
    <w:rsid w:val="000B4811"/>
    <w:rsid w:val="000B7648"/>
    <w:rsid w:val="000C67F4"/>
    <w:rsid w:val="000D2022"/>
    <w:rsid w:val="000D3A48"/>
    <w:rsid w:val="000D3C72"/>
    <w:rsid w:val="000F0722"/>
    <w:rsid w:val="000F0947"/>
    <w:rsid w:val="00101FBE"/>
    <w:rsid w:val="00102A35"/>
    <w:rsid w:val="00103D33"/>
    <w:rsid w:val="00106D6F"/>
    <w:rsid w:val="00107545"/>
    <w:rsid w:val="00117FEF"/>
    <w:rsid w:val="0012437F"/>
    <w:rsid w:val="0013408B"/>
    <w:rsid w:val="00141928"/>
    <w:rsid w:val="00146AB8"/>
    <w:rsid w:val="0014762C"/>
    <w:rsid w:val="00147965"/>
    <w:rsid w:val="001503A8"/>
    <w:rsid w:val="00151071"/>
    <w:rsid w:val="001518CB"/>
    <w:rsid w:val="00154701"/>
    <w:rsid w:val="00155F87"/>
    <w:rsid w:val="00156342"/>
    <w:rsid w:val="001674EF"/>
    <w:rsid w:val="00173E96"/>
    <w:rsid w:val="00177D01"/>
    <w:rsid w:val="0018366F"/>
    <w:rsid w:val="00184C7B"/>
    <w:rsid w:val="00195A28"/>
    <w:rsid w:val="00195CE0"/>
    <w:rsid w:val="001A3A58"/>
    <w:rsid w:val="001B0A8A"/>
    <w:rsid w:val="001B3DF3"/>
    <w:rsid w:val="001B482C"/>
    <w:rsid w:val="001B5327"/>
    <w:rsid w:val="001B63BD"/>
    <w:rsid w:val="001B6468"/>
    <w:rsid w:val="001C4950"/>
    <w:rsid w:val="001D4F3A"/>
    <w:rsid w:val="001E0068"/>
    <w:rsid w:val="001E24B8"/>
    <w:rsid w:val="001E2C39"/>
    <w:rsid w:val="001E438B"/>
    <w:rsid w:val="001F2584"/>
    <w:rsid w:val="00202BBE"/>
    <w:rsid w:val="00213B82"/>
    <w:rsid w:val="002148F2"/>
    <w:rsid w:val="00214C5C"/>
    <w:rsid w:val="0021653E"/>
    <w:rsid w:val="0022246D"/>
    <w:rsid w:val="002254BA"/>
    <w:rsid w:val="00231068"/>
    <w:rsid w:val="00237CC0"/>
    <w:rsid w:val="00240929"/>
    <w:rsid w:val="002426B4"/>
    <w:rsid w:val="00245BE8"/>
    <w:rsid w:val="0024620A"/>
    <w:rsid w:val="0024624B"/>
    <w:rsid w:val="002618F8"/>
    <w:rsid w:val="00263E29"/>
    <w:rsid w:val="002701D2"/>
    <w:rsid w:val="00273268"/>
    <w:rsid w:val="00282F7B"/>
    <w:rsid w:val="002929E6"/>
    <w:rsid w:val="00294EBF"/>
    <w:rsid w:val="00297123"/>
    <w:rsid w:val="00297BF7"/>
    <w:rsid w:val="002A1273"/>
    <w:rsid w:val="002A4C44"/>
    <w:rsid w:val="002C4700"/>
    <w:rsid w:val="002D36C7"/>
    <w:rsid w:val="002D4DA3"/>
    <w:rsid w:val="002D59B7"/>
    <w:rsid w:val="002E3842"/>
    <w:rsid w:val="002E5DC9"/>
    <w:rsid w:val="002F0B50"/>
    <w:rsid w:val="002F0C34"/>
    <w:rsid w:val="002F1E1A"/>
    <w:rsid w:val="002F4C67"/>
    <w:rsid w:val="003025B4"/>
    <w:rsid w:val="00303555"/>
    <w:rsid w:val="003039D3"/>
    <w:rsid w:val="00305270"/>
    <w:rsid w:val="00311DF6"/>
    <w:rsid w:val="00313C17"/>
    <w:rsid w:val="00314C19"/>
    <w:rsid w:val="003212A7"/>
    <w:rsid w:val="00321C7E"/>
    <w:rsid w:val="003228E8"/>
    <w:rsid w:val="00331894"/>
    <w:rsid w:val="003360FC"/>
    <w:rsid w:val="00341604"/>
    <w:rsid w:val="00346C2A"/>
    <w:rsid w:val="0035106D"/>
    <w:rsid w:val="00352BC7"/>
    <w:rsid w:val="00356A33"/>
    <w:rsid w:val="0037054E"/>
    <w:rsid w:val="00373915"/>
    <w:rsid w:val="00374D0B"/>
    <w:rsid w:val="00374EC6"/>
    <w:rsid w:val="00375360"/>
    <w:rsid w:val="00377E73"/>
    <w:rsid w:val="00395EE9"/>
    <w:rsid w:val="003A1448"/>
    <w:rsid w:val="003A16FE"/>
    <w:rsid w:val="003A241B"/>
    <w:rsid w:val="003A33CF"/>
    <w:rsid w:val="003A4E92"/>
    <w:rsid w:val="003A525F"/>
    <w:rsid w:val="003A7DB9"/>
    <w:rsid w:val="003B6BF8"/>
    <w:rsid w:val="003B75BE"/>
    <w:rsid w:val="003C0AFE"/>
    <w:rsid w:val="003C2511"/>
    <w:rsid w:val="003C2C5A"/>
    <w:rsid w:val="003C3200"/>
    <w:rsid w:val="003D5CD6"/>
    <w:rsid w:val="003E31CD"/>
    <w:rsid w:val="003E5AD1"/>
    <w:rsid w:val="003F261A"/>
    <w:rsid w:val="003F3023"/>
    <w:rsid w:val="004017C2"/>
    <w:rsid w:val="0040271A"/>
    <w:rsid w:val="00404056"/>
    <w:rsid w:val="00407EB7"/>
    <w:rsid w:val="0041454C"/>
    <w:rsid w:val="004155D8"/>
    <w:rsid w:val="00421D68"/>
    <w:rsid w:val="00423917"/>
    <w:rsid w:val="00426B17"/>
    <w:rsid w:val="004277D7"/>
    <w:rsid w:val="00435315"/>
    <w:rsid w:val="00435ACF"/>
    <w:rsid w:val="00436BA4"/>
    <w:rsid w:val="00443194"/>
    <w:rsid w:val="00445C40"/>
    <w:rsid w:val="00447FDB"/>
    <w:rsid w:val="004528BF"/>
    <w:rsid w:val="00453AFA"/>
    <w:rsid w:val="00455B18"/>
    <w:rsid w:val="00463B43"/>
    <w:rsid w:val="00464880"/>
    <w:rsid w:val="00466FC8"/>
    <w:rsid w:val="00474D07"/>
    <w:rsid w:val="00481028"/>
    <w:rsid w:val="00482A5D"/>
    <w:rsid w:val="0048736B"/>
    <w:rsid w:val="00490B23"/>
    <w:rsid w:val="00490F37"/>
    <w:rsid w:val="00492889"/>
    <w:rsid w:val="00493C13"/>
    <w:rsid w:val="00497141"/>
    <w:rsid w:val="004A079B"/>
    <w:rsid w:val="004A1B08"/>
    <w:rsid w:val="004A43A5"/>
    <w:rsid w:val="004D11EC"/>
    <w:rsid w:val="004D2A0E"/>
    <w:rsid w:val="004D707C"/>
    <w:rsid w:val="004D720A"/>
    <w:rsid w:val="004E3AAF"/>
    <w:rsid w:val="004E564F"/>
    <w:rsid w:val="004E6E7A"/>
    <w:rsid w:val="004E7F52"/>
    <w:rsid w:val="004F0D63"/>
    <w:rsid w:val="004F25AC"/>
    <w:rsid w:val="004F70DA"/>
    <w:rsid w:val="00500DF7"/>
    <w:rsid w:val="005031C5"/>
    <w:rsid w:val="00512E61"/>
    <w:rsid w:val="0051422D"/>
    <w:rsid w:val="0051523B"/>
    <w:rsid w:val="00517A61"/>
    <w:rsid w:val="00526FE7"/>
    <w:rsid w:val="00530389"/>
    <w:rsid w:val="005333B3"/>
    <w:rsid w:val="00536C36"/>
    <w:rsid w:val="0055303E"/>
    <w:rsid w:val="00575EA0"/>
    <w:rsid w:val="0059387A"/>
    <w:rsid w:val="00594B94"/>
    <w:rsid w:val="005A332D"/>
    <w:rsid w:val="005A34D1"/>
    <w:rsid w:val="005B6265"/>
    <w:rsid w:val="005B6B6F"/>
    <w:rsid w:val="005C3404"/>
    <w:rsid w:val="005C464A"/>
    <w:rsid w:val="005C5ACF"/>
    <w:rsid w:val="005D4321"/>
    <w:rsid w:val="005E0FE3"/>
    <w:rsid w:val="005E2A43"/>
    <w:rsid w:val="005E5E21"/>
    <w:rsid w:val="00601D35"/>
    <w:rsid w:val="006033F0"/>
    <w:rsid w:val="00604968"/>
    <w:rsid w:val="00611497"/>
    <w:rsid w:val="00626969"/>
    <w:rsid w:val="00630751"/>
    <w:rsid w:val="006318F1"/>
    <w:rsid w:val="00632ABB"/>
    <w:rsid w:val="006359A8"/>
    <w:rsid w:val="006422BA"/>
    <w:rsid w:val="00643D34"/>
    <w:rsid w:val="006558F5"/>
    <w:rsid w:val="00662E29"/>
    <w:rsid w:val="006656FA"/>
    <w:rsid w:val="00665C2E"/>
    <w:rsid w:val="00674369"/>
    <w:rsid w:val="00685B07"/>
    <w:rsid w:val="00686F7A"/>
    <w:rsid w:val="00691F0F"/>
    <w:rsid w:val="006922BA"/>
    <w:rsid w:val="00694A11"/>
    <w:rsid w:val="00694F13"/>
    <w:rsid w:val="006A3AEE"/>
    <w:rsid w:val="006A4C69"/>
    <w:rsid w:val="006A68B3"/>
    <w:rsid w:val="006B08CB"/>
    <w:rsid w:val="006C0A5D"/>
    <w:rsid w:val="006C4C57"/>
    <w:rsid w:val="006C5DA8"/>
    <w:rsid w:val="006C6B88"/>
    <w:rsid w:val="006D1AD2"/>
    <w:rsid w:val="006E149A"/>
    <w:rsid w:val="006E5521"/>
    <w:rsid w:val="006F1924"/>
    <w:rsid w:val="006F2C51"/>
    <w:rsid w:val="006F2F77"/>
    <w:rsid w:val="006F6EFF"/>
    <w:rsid w:val="006F6F4E"/>
    <w:rsid w:val="00700DF8"/>
    <w:rsid w:val="0070395E"/>
    <w:rsid w:val="00712F46"/>
    <w:rsid w:val="00717D67"/>
    <w:rsid w:val="00727C51"/>
    <w:rsid w:val="0073054A"/>
    <w:rsid w:val="0073100D"/>
    <w:rsid w:val="007369B1"/>
    <w:rsid w:val="00743EE9"/>
    <w:rsid w:val="00744553"/>
    <w:rsid w:val="007512FA"/>
    <w:rsid w:val="007526C1"/>
    <w:rsid w:val="0075676D"/>
    <w:rsid w:val="0075766C"/>
    <w:rsid w:val="00772792"/>
    <w:rsid w:val="00777E26"/>
    <w:rsid w:val="0078397C"/>
    <w:rsid w:val="00783B3F"/>
    <w:rsid w:val="007840BF"/>
    <w:rsid w:val="007928D2"/>
    <w:rsid w:val="00792FA0"/>
    <w:rsid w:val="007A1166"/>
    <w:rsid w:val="007B17AB"/>
    <w:rsid w:val="007B7D8B"/>
    <w:rsid w:val="007C0C1F"/>
    <w:rsid w:val="007D54BD"/>
    <w:rsid w:val="007D5DFF"/>
    <w:rsid w:val="007E1ABD"/>
    <w:rsid w:val="007E2EFC"/>
    <w:rsid w:val="007F5D4A"/>
    <w:rsid w:val="007F7DBD"/>
    <w:rsid w:val="008007B3"/>
    <w:rsid w:val="00800B13"/>
    <w:rsid w:val="008020E6"/>
    <w:rsid w:val="00802DC2"/>
    <w:rsid w:val="00805076"/>
    <w:rsid w:val="00813438"/>
    <w:rsid w:val="00814948"/>
    <w:rsid w:val="00815CDC"/>
    <w:rsid w:val="00823AB3"/>
    <w:rsid w:val="008241D0"/>
    <w:rsid w:val="008244DD"/>
    <w:rsid w:val="00827ED8"/>
    <w:rsid w:val="008343B7"/>
    <w:rsid w:val="00836E96"/>
    <w:rsid w:val="0084550D"/>
    <w:rsid w:val="0085213B"/>
    <w:rsid w:val="0085238B"/>
    <w:rsid w:val="00852FA9"/>
    <w:rsid w:val="00855172"/>
    <w:rsid w:val="00855B96"/>
    <w:rsid w:val="00862724"/>
    <w:rsid w:val="00866744"/>
    <w:rsid w:val="00867FD3"/>
    <w:rsid w:val="008727C0"/>
    <w:rsid w:val="0089041B"/>
    <w:rsid w:val="008A0232"/>
    <w:rsid w:val="008A2C90"/>
    <w:rsid w:val="008B026C"/>
    <w:rsid w:val="008B0FEA"/>
    <w:rsid w:val="008B1177"/>
    <w:rsid w:val="008B204F"/>
    <w:rsid w:val="008B348F"/>
    <w:rsid w:val="008B4AFF"/>
    <w:rsid w:val="008C144B"/>
    <w:rsid w:val="008C3A28"/>
    <w:rsid w:val="008C62A3"/>
    <w:rsid w:val="008D175E"/>
    <w:rsid w:val="008E4B38"/>
    <w:rsid w:val="008E7C46"/>
    <w:rsid w:val="008F289F"/>
    <w:rsid w:val="00901278"/>
    <w:rsid w:val="00903404"/>
    <w:rsid w:val="00903D4B"/>
    <w:rsid w:val="009151B2"/>
    <w:rsid w:val="009222E2"/>
    <w:rsid w:val="00925844"/>
    <w:rsid w:val="009259F5"/>
    <w:rsid w:val="00926671"/>
    <w:rsid w:val="009301B9"/>
    <w:rsid w:val="00930765"/>
    <w:rsid w:val="0093703C"/>
    <w:rsid w:val="00940FD2"/>
    <w:rsid w:val="00943AB9"/>
    <w:rsid w:val="00946339"/>
    <w:rsid w:val="0094637D"/>
    <w:rsid w:val="00947288"/>
    <w:rsid w:val="00950BC3"/>
    <w:rsid w:val="009514EA"/>
    <w:rsid w:val="0095233C"/>
    <w:rsid w:val="0095453B"/>
    <w:rsid w:val="00956343"/>
    <w:rsid w:val="009610FC"/>
    <w:rsid w:val="00963678"/>
    <w:rsid w:val="00964E2F"/>
    <w:rsid w:val="009678D9"/>
    <w:rsid w:val="00974D10"/>
    <w:rsid w:val="00976BDE"/>
    <w:rsid w:val="009911CD"/>
    <w:rsid w:val="009951CE"/>
    <w:rsid w:val="00996330"/>
    <w:rsid w:val="009A3250"/>
    <w:rsid w:val="009B036D"/>
    <w:rsid w:val="009B139B"/>
    <w:rsid w:val="009B7428"/>
    <w:rsid w:val="009C507C"/>
    <w:rsid w:val="009D2789"/>
    <w:rsid w:val="009D678F"/>
    <w:rsid w:val="009D7EC8"/>
    <w:rsid w:val="009E73F6"/>
    <w:rsid w:val="009F0149"/>
    <w:rsid w:val="009F09B1"/>
    <w:rsid w:val="009F1843"/>
    <w:rsid w:val="00A14259"/>
    <w:rsid w:val="00A14437"/>
    <w:rsid w:val="00A17607"/>
    <w:rsid w:val="00A20CAA"/>
    <w:rsid w:val="00A25021"/>
    <w:rsid w:val="00A27F34"/>
    <w:rsid w:val="00A31DFB"/>
    <w:rsid w:val="00A33DA5"/>
    <w:rsid w:val="00A41777"/>
    <w:rsid w:val="00A427C0"/>
    <w:rsid w:val="00A46F5C"/>
    <w:rsid w:val="00A5094F"/>
    <w:rsid w:val="00A55111"/>
    <w:rsid w:val="00A56B9C"/>
    <w:rsid w:val="00A611BD"/>
    <w:rsid w:val="00A6376B"/>
    <w:rsid w:val="00A6396C"/>
    <w:rsid w:val="00A674B7"/>
    <w:rsid w:val="00A67CFF"/>
    <w:rsid w:val="00A70254"/>
    <w:rsid w:val="00A72A33"/>
    <w:rsid w:val="00A72C97"/>
    <w:rsid w:val="00A73F4D"/>
    <w:rsid w:val="00A75078"/>
    <w:rsid w:val="00A75766"/>
    <w:rsid w:val="00A773C9"/>
    <w:rsid w:val="00A84E05"/>
    <w:rsid w:val="00A94AAA"/>
    <w:rsid w:val="00A95B71"/>
    <w:rsid w:val="00AA10F7"/>
    <w:rsid w:val="00AA330B"/>
    <w:rsid w:val="00AA5013"/>
    <w:rsid w:val="00AA6CC6"/>
    <w:rsid w:val="00AA7356"/>
    <w:rsid w:val="00AD3D1C"/>
    <w:rsid w:val="00AE3AC6"/>
    <w:rsid w:val="00AF5DFD"/>
    <w:rsid w:val="00B13ECE"/>
    <w:rsid w:val="00B14B57"/>
    <w:rsid w:val="00B25036"/>
    <w:rsid w:val="00B26321"/>
    <w:rsid w:val="00B56DC1"/>
    <w:rsid w:val="00B57247"/>
    <w:rsid w:val="00B622E6"/>
    <w:rsid w:val="00B62856"/>
    <w:rsid w:val="00B65352"/>
    <w:rsid w:val="00B71A7F"/>
    <w:rsid w:val="00B80ED7"/>
    <w:rsid w:val="00B82129"/>
    <w:rsid w:val="00B82490"/>
    <w:rsid w:val="00B8378A"/>
    <w:rsid w:val="00B86061"/>
    <w:rsid w:val="00B911B1"/>
    <w:rsid w:val="00B966E7"/>
    <w:rsid w:val="00BA022A"/>
    <w:rsid w:val="00BA11DD"/>
    <w:rsid w:val="00BB4589"/>
    <w:rsid w:val="00BB45E8"/>
    <w:rsid w:val="00BC1AB6"/>
    <w:rsid w:val="00BC292A"/>
    <w:rsid w:val="00BC34FE"/>
    <w:rsid w:val="00BD231D"/>
    <w:rsid w:val="00BD26EA"/>
    <w:rsid w:val="00BE0CA1"/>
    <w:rsid w:val="00BE1D18"/>
    <w:rsid w:val="00BE2C97"/>
    <w:rsid w:val="00BE4649"/>
    <w:rsid w:val="00BE6556"/>
    <w:rsid w:val="00BF2548"/>
    <w:rsid w:val="00BF3253"/>
    <w:rsid w:val="00BF6595"/>
    <w:rsid w:val="00C01996"/>
    <w:rsid w:val="00C02CC2"/>
    <w:rsid w:val="00C05141"/>
    <w:rsid w:val="00C05BE2"/>
    <w:rsid w:val="00C0746E"/>
    <w:rsid w:val="00C10C97"/>
    <w:rsid w:val="00C149C6"/>
    <w:rsid w:val="00C17E60"/>
    <w:rsid w:val="00C22453"/>
    <w:rsid w:val="00C23A44"/>
    <w:rsid w:val="00C24D58"/>
    <w:rsid w:val="00C30287"/>
    <w:rsid w:val="00C31696"/>
    <w:rsid w:val="00C360A9"/>
    <w:rsid w:val="00C40A25"/>
    <w:rsid w:val="00C40EA9"/>
    <w:rsid w:val="00C425E7"/>
    <w:rsid w:val="00C42FBA"/>
    <w:rsid w:val="00C43C2A"/>
    <w:rsid w:val="00C51F95"/>
    <w:rsid w:val="00C56109"/>
    <w:rsid w:val="00C631A0"/>
    <w:rsid w:val="00C649B8"/>
    <w:rsid w:val="00C712F8"/>
    <w:rsid w:val="00C72C74"/>
    <w:rsid w:val="00C83612"/>
    <w:rsid w:val="00C91373"/>
    <w:rsid w:val="00C91BF1"/>
    <w:rsid w:val="00CB27E1"/>
    <w:rsid w:val="00CB5D42"/>
    <w:rsid w:val="00CD001F"/>
    <w:rsid w:val="00CD0E02"/>
    <w:rsid w:val="00CD4568"/>
    <w:rsid w:val="00CD52BC"/>
    <w:rsid w:val="00CE20EB"/>
    <w:rsid w:val="00CE2C4A"/>
    <w:rsid w:val="00CE5CF4"/>
    <w:rsid w:val="00CE752E"/>
    <w:rsid w:val="00CF343B"/>
    <w:rsid w:val="00CF3F55"/>
    <w:rsid w:val="00CF7062"/>
    <w:rsid w:val="00D06292"/>
    <w:rsid w:val="00D14201"/>
    <w:rsid w:val="00D15325"/>
    <w:rsid w:val="00D2062E"/>
    <w:rsid w:val="00D43DEF"/>
    <w:rsid w:val="00D52300"/>
    <w:rsid w:val="00D60EE3"/>
    <w:rsid w:val="00D6282B"/>
    <w:rsid w:val="00D63336"/>
    <w:rsid w:val="00D733A4"/>
    <w:rsid w:val="00D77C8B"/>
    <w:rsid w:val="00D802B6"/>
    <w:rsid w:val="00D81660"/>
    <w:rsid w:val="00D87B46"/>
    <w:rsid w:val="00D9651C"/>
    <w:rsid w:val="00D9727C"/>
    <w:rsid w:val="00DA25EA"/>
    <w:rsid w:val="00DA4A5E"/>
    <w:rsid w:val="00DB148D"/>
    <w:rsid w:val="00DB1ECF"/>
    <w:rsid w:val="00DB29D9"/>
    <w:rsid w:val="00DB4063"/>
    <w:rsid w:val="00DC5191"/>
    <w:rsid w:val="00DC7F93"/>
    <w:rsid w:val="00DD4F87"/>
    <w:rsid w:val="00DE20EE"/>
    <w:rsid w:val="00DF0BD5"/>
    <w:rsid w:val="00E0035D"/>
    <w:rsid w:val="00E01F46"/>
    <w:rsid w:val="00E1315F"/>
    <w:rsid w:val="00E206B2"/>
    <w:rsid w:val="00E30606"/>
    <w:rsid w:val="00E43E57"/>
    <w:rsid w:val="00E44535"/>
    <w:rsid w:val="00E51B9D"/>
    <w:rsid w:val="00E51CD5"/>
    <w:rsid w:val="00E55CAE"/>
    <w:rsid w:val="00E5735B"/>
    <w:rsid w:val="00E61CAA"/>
    <w:rsid w:val="00E729F3"/>
    <w:rsid w:val="00E73754"/>
    <w:rsid w:val="00E75F4C"/>
    <w:rsid w:val="00E80723"/>
    <w:rsid w:val="00E83AD7"/>
    <w:rsid w:val="00E84B8F"/>
    <w:rsid w:val="00E8562A"/>
    <w:rsid w:val="00EB1EDF"/>
    <w:rsid w:val="00EB2AFD"/>
    <w:rsid w:val="00EB2D82"/>
    <w:rsid w:val="00EC036D"/>
    <w:rsid w:val="00EC0F9E"/>
    <w:rsid w:val="00EC16F8"/>
    <w:rsid w:val="00EC3CE4"/>
    <w:rsid w:val="00EC4228"/>
    <w:rsid w:val="00EC63BF"/>
    <w:rsid w:val="00EC7008"/>
    <w:rsid w:val="00ED46F7"/>
    <w:rsid w:val="00ED5B90"/>
    <w:rsid w:val="00EE1E74"/>
    <w:rsid w:val="00EF1F96"/>
    <w:rsid w:val="00EF5F90"/>
    <w:rsid w:val="00F162B3"/>
    <w:rsid w:val="00F209F5"/>
    <w:rsid w:val="00F21984"/>
    <w:rsid w:val="00F24A09"/>
    <w:rsid w:val="00F53B2C"/>
    <w:rsid w:val="00F54032"/>
    <w:rsid w:val="00F55543"/>
    <w:rsid w:val="00F62C69"/>
    <w:rsid w:val="00F66FA1"/>
    <w:rsid w:val="00F70205"/>
    <w:rsid w:val="00F71E99"/>
    <w:rsid w:val="00F729DC"/>
    <w:rsid w:val="00F74236"/>
    <w:rsid w:val="00F74E0E"/>
    <w:rsid w:val="00F80368"/>
    <w:rsid w:val="00F81D54"/>
    <w:rsid w:val="00F825B5"/>
    <w:rsid w:val="00F86EC9"/>
    <w:rsid w:val="00F871DA"/>
    <w:rsid w:val="00F879AB"/>
    <w:rsid w:val="00F9586C"/>
    <w:rsid w:val="00FA172D"/>
    <w:rsid w:val="00FA1AE8"/>
    <w:rsid w:val="00FA44EC"/>
    <w:rsid w:val="00FA6371"/>
    <w:rsid w:val="00FA7536"/>
    <w:rsid w:val="00FB0B00"/>
    <w:rsid w:val="00FB4777"/>
    <w:rsid w:val="00FC1DA7"/>
    <w:rsid w:val="00FC5FA4"/>
    <w:rsid w:val="00FC6352"/>
    <w:rsid w:val="00FC7B9B"/>
    <w:rsid w:val="00FD09FA"/>
    <w:rsid w:val="00FD4599"/>
    <w:rsid w:val="00FD4E34"/>
    <w:rsid w:val="00FD6997"/>
    <w:rsid w:val="00FD793F"/>
    <w:rsid w:val="00FE52CD"/>
    <w:rsid w:val="00FE53A8"/>
    <w:rsid w:val="00FE62A3"/>
    <w:rsid w:val="00FE6EB2"/>
    <w:rsid w:val="00FF0E99"/>
    <w:rsid w:val="00FF4493"/>
    <w:rsid w:val="00FF56E5"/>
    <w:rsid w:val="00FF592D"/>
    <w:rsid w:val="00FF59AA"/>
    <w:rsid w:val="00FF6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F2EA9D"/>
  <w15:chartTrackingRefBased/>
  <w15:docId w15:val="{22B6DEF0-1B58-D449-A5FE-B2CF1992A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589"/>
    <w:rPr>
      <w:rFonts w:eastAsia="Times New Roman" w:cs="Times New Roman"/>
      <w:kern w:val="0"/>
      <w14:ligatures w14:val="none"/>
    </w:rPr>
  </w:style>
  <w:style w:type="paragraph" w:styleId="Heading1">
    <w:name w:val="heading 1"/>
    <w:basedOn w:val="Normal"/>
    <w:next w:val="Normal"/>
    <w:link w:val="Heading1Char"/>
    <w:uiPriority w:val="9"/>
    <w:qFormat/>
    <w:rsid w:val="00BB4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45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458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458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B458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B458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B458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B458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B458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5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45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458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458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B458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B458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B458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B458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B458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B458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4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458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458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B458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4589"/>
    <w:rPr>
      <w:i/>
      <w:iCs/>
      <w:color w:val="404040" w:themeColor="text1" w:themeTint="BF"/>
    </w:rPr>
  </w:style>
  <w:style w:type="paragraph" w:styleId="ListParagraph">
    <w:name w:val="List Paragraph"/>
    <w:basedOn w:val="Normal"/>
    <w:uiPriority w:val="34"/>
    <w:qFormat/>
    <w:rsid w:val="00BB4589"/>
    <w:pPr>
      <w:ind w:left="720"/>
      <w:contextualSpacing/>
    </w:pPr>
  </w:style>
  <w:style w:type="character" w:styleId="IntenseEmphasis">
    <w:name w:val="Intense Emphasis"/>
    <w:basedOn w:val="DefaultParagraphFont"/>
    <w:uiPriority w:val="21"/>
    <w:qFormat/>
    <w:rsid w:val="00BB4589"/>
    <w:rPr>
      <w:i/>
      <w:iCs/>
      <w:color w:val="0F4761" w:themeColor="accent1" w:themeShade="BF"/>
    </w:rPr>
  </w:style>
  <w:style w:type="paragraph" w:styleId="IntenseQuote">
    <w:name w:val="Intense Quote"/>
    <w:basedOn w:val="Normal"/>
    <w:next w:val="Normal"/>
    <w:link w:val="IntenseQuoteChar"/>
    <w:uiPriority w:val="30"/>
    <w:qFormat/>
    <w:rsid w:val="00BB4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4589"/>
    <w:rPr>
      <w:i/>
      <w:iCs/>
      <w:color w:val="0F4761" w:themeColor="accent1" w:themeShade="BF"/>
    </w:rPr>
  </w:style>
  <w:style w:type="character" w:styleId="IntenseReference">
    <w:name w:val="Intense Reference"/>
    <w:basedOn w:val="DefaultParagraphFont"/>
    <w:uiPriority w:val="32"/>
    <w:qFormat/>
    <w:rsid w:val="00BB4589"/>
    <w:rPr>
      <w:b/>
      <w:bCs/>
      <w:smallCaps/>
      <w:color w:val="0F4761" w:themeColor="accent1" w:themeShade="BF"/>
      <w:spacing w:val="5"/>
    </w:rPr>
  </w:style>
  <w:style w:type="table" w:styleId="TableGrid">
    <w:name w:val="Table Grid"/>
    <w:basedOn w:val="TableNormal"/>
    <w:uiPriority w:val="39"/>
    <w:rsid w:val="00BB45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B458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74</Words>
  <Characters>10684</Characters>
  <Application>Microsoft Office Word</Application>
  <DocSecurity>0</DocSecurity>
  <Lines>89</Lines>
  <Paragraphs>25</Paragraphs>
  <ScaleCrop>false</ScaleCrop>
  <Company/>
  <LinksUpToDate>false</LinksUpToDate>
  <CharactersWithSpaces>1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ogora, Victoria M.</dc:creator>
  <cp:keywords/>
  <dc:description/>
  <cp:lastModifiedBy>Winogora, Victoria M.</cp:lastModifiedBy>
  <cp:revision>1</cp:revision>
  <dcterms:created xsi:type="dcterms:W3CDTF">2025-02-25T15:15:00Z</dcterms:created>
  <dcterms:modified xsi:type="dcterms:W3CDTF">2025-02-25T15:17:00Z</dcterms:modified>
</cp:coreProperties>
</file>